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1C2EA" w14:textId="235785DE" w:rsidR="004E6369" w:rsidRPr="004E6369" w:rsidRDefault="004E6369" w:rsidP="004E6369">
      <w:pPr>
        <w:pStyle w:val="Title"/>
        <w:jc w:val="left"/>
        <w:rPr>
          <w:i/>
          <w:sz w:val="36"/>
          <w:szCs w:val="36"/>
        </w:rPr>
      </w:pPr>
      <w:r w:rsidRPr="004E6369">
        <w:rPr>
          <w:i/>
          <w:sz w:val="36"/>
          <w:szCs w:val="36"/>
        </w:rPr>
        <w:t>Supplemental Information to</w:t>
      </w:r>
    </w:p>
    <w:p w14:paraId="7FD76CBD" w14:textId="219EFB0C" w:rsidR="004E6369" w:rsidRPr="00585B71" w:rsidRDefault="004E6369" w:rsidP="004E6369">
      <w:pPr>
        <w:pStyle w:val="Title"/>
        <w:jc w:val="left"/>
        <w:rPr>
          <w:sz w:val="44"/>
          <w:szCs w:val="44"/>
        </w:rPr>
      </w:pPr>
      <w:r w:rsidRPr="00585B71">
        <w:rPr>
          <w:sz w:val="44"/>
          <w:szCs w:val="44"/>
        </w:rPr>
        <w:t>Primary sources of PAHs to Great Lakes tributaries using a multiple-lines-of-evidence approach</w:t>
      </w:r>
    </w:p>
    <w:p w14:paraId="0673898C" w14:textId="77777777" w:rsidR="004E6369" w:rsidRPr="00585B71" w:rsidRDefault="004E6369" w:rsidP="004E6369">
      <w:pPr>
        <w:rPr>
          <w:sz w:val="36"/>
          <w:szCs w:val="36"/>
        </w:rPr>
      </w:pPr>
    </w:p>
    <w:p w14:paraId="4B74B397" w14:textId="77777777" w:rsidR="004E6369" w:rsidRPr="006423E8" w:rsidRDefault="004E6369" w:rsidP="00EE4BEC">
      <w:pPr>
        <w:pStyle w:val="Heading1"/>
        <w:spacing w:line="360" w:lineRule="auto"/>
        <w:rPr>
          <w:sz w:val="18"/>
          <w:szCs w:val="18"/>
        </w:rPr>
      </w:pPr>
    </w:p>
    <w:p w14:paraId="304A2BB0" w14:textId="1E64E4EE" w:rsidR="004E6369" w:rsidRPr="00311D88" w:rsidRDefault="004E6369" w:rsidP="00EE4BEC">
      <w:pPr>
        <w:pStyle w:val="Heading1"/>
        <w:spacing w:line="360" w:lineRule="auto"/>
        <w:rPr>
          <w:color w:val="auto"/>
        </w:rPr>
      </w:pPr>
      <w:r w:rsidRPr="00311D88">
        <w:rPr>
          <w:color w:val="auto"/>
        </w:rPr>
        <w:t>Table of Contents</w:t>
      </w:r>
    </w:p>
    <w:p w14:paraId="1FAF41AD" w14:textId="31DABBBF" w:rsidR="004E6369" w:rsidRPr="006423E8" w:rsidRDefault="004E6369" w:rsidP="004E6369">
      <w:pPr>
        <w:rPr>
          <w:rFonts w:cstheme="minorHAnsi"/>
        </w:rPr>
      </w:pPr>
      <w:r w:rsidRPr="006423E8">
        <w:rPr>
          <w:rFonts w:cstheme="minorHAnsi"/>
        </w:rPr>
        <w:t>Sample collection and analysis methods....................................................................................................S1</w:t>
      </w:r>
    </w:p>
    <w:p w14:paraId="2F616D06" w14:textId="6B1B6C86" w:rsidR="004E6369" w:rsidRPr="006423E8" w:rsidRDefault="004E6369" w:rsidP="004E6369">
      <w:pPr>
        <w:rPr>
          <w:rFonts w:cstheme="minorHAnsi"/>
        </w:rPr>
      </w:pPr>
      <w:r w:rsidRPr="006423E8">
        <w:rPr>
          <w:rFonts w:cstheme="minorHAnsi"/>
          <w:b/>
        </w:rPr>
        <w:t>SI Figure S1.</w:t>
      </w:r>
      <w:r w:rsidRPr="006423E8">
        <w:rPr>
          <w:rFonts w:cstheme="minorHAnsi"/>
        </w:rPr>
        <w:t xml:space="preserve"> Relations between streambed sediment total PAH</w:t>
      </w:r>
      <w:r w:rsidRPr="006423E8">
        <w:rPr>
          <w:rFonts w:cstheme="minorHAnsi"/>
          <w:vertAlign w:val="subscript"/>
        </w:rPr>
        <w:t>16</w:t>
      </w:r>
      <w:r w:rsidRPr="006423E8">
        <w:rPr>
          <w:rFonts w:cstheme="minorHAnsi"/>
        </w:rPr>
        <w:t xml:space="preserve"> concentrations and the percentage of each basin in different urban-related land uses.........................................................................................S5</w:t>
      </w:r>
    </w:p>
    <w:p w14:paraId="161F34A3" w14:textId="2B10D26B" w:rsidR="004E6369" w:rsidRPr="006423E8" w:rsidRDefault="004E6369" w:rsidP="004E6369">
      <w:r w:rsidRPr="006423E8">
        <w:rPr>
          <w:b/>
        </w:rPr>
        <w:t>SI Figure S2.</w:t>
      </w:r>
      <w:r w:rsidRPr="006423E8">
        <w:t xml:space="preserve"> Combinations of principle components 1-4 for 12-compound proportional concentration profiles of streambed sediment samples and potential PAH sources from the literature.........................S6</w:t>
      </w:r>
    </w:p>
    <w:p w14:paraId="3F6515A2" w14:textId="0C78E1CC" w:rsidR="004E6369" w:rsidRPr="006423E8" w:rsidRDefault="004E6369" w:rsidP="004E6369">
      <w:pPr>
        <w:rPr>
          <w:rFonts w:cstheme="minorHAnsi"/>
        </w:rPr>
      </w:pPr>
      <w:r w:rsidRPr="006423E8">
        <w:rPr>
          <w:rFonts w:cstheme="minorHAnsi"/>
        </w:rPr>
        <w:t xml:space="preserve">Positive </w:t>
      </w:r>
      <w:r w:rsidR="004F75EF">
        <w:rPr>
          <w:rFonts w:cstheme="minorHAnsi"/>
        </w:rPr>
        <w:t>m</w:t>
      </w:r>
      <w:r w:rsidRPr="006423E8">
        <w:rPr>
          <w:rFonts w:cstheme="minorHAnsi"/>
        </w:rPr>
        <w:t xml:space="preserve">atrix </w:t>
      </w:r>
      <w:r w:rsidR="004F75EF">
        <w:rPr>
          <w:rFonts w:cstheme="minorHAnsi"/>
        </w:rPr>
        <w:t>f</w:t>
      </w:r>
      <w:r w:rsidRPr="006423E8">
        <w:rPr>
          <w:rFonts w:cstheme="minorHAnsi"/>
        </w:rPr>
        <w:t>actorization model</w:t>
      </w:r>
      <w:r w:rsidR="001E0BFF" w:rsidRPr="006423E8">
        <w:rPr>
          <w:rFonts w:cstheme="minorHAnsi"/>
        </w:rPr>
        <w:t>...........................................................................................................S7</w:t>
      </w:r>
    </w:p>
    <w:p w14:paraId="0B2A61FF" w14:textId="77777777" w:rsidR="00F038AA" w:rsidRPr="006423E8" w:rsidRDefault="00F038AA" w:rsidP="00F038AA">
      <w:pPr>
        <w:spacing w:line="360" w:lineRule="auto"/>
      </w:pPr>
      <w:r w:rsidRPr="006423E8">
        <w:rPr>
          <w:b/>
        </w:rPr>
        <w:t>SI Figure S3.</w:t>
      </w:r>
      <w:r w:rsidRPr="006423E8">
        <w:t xml:space="preserve"> Constrained versus unconstrained Positive Matrix Factorization species profiles for factors 1, 2, and 3, resulting from pulling factor 1 toward coal-tar-sealed pavement dust...................................S8</w:t>
      </w:r>
    </w:p>
    <w:p w14:paraId="0EE963B5" w14:textId="4851D21F" w:rsidR="00316C2B" w:rsidRPr="006423E8" w:rsidRDefault="00F038AA" w:rsidP="00316C2B">
      <w:pPr>
        <w:spacing w:line="360" w:lineRule="auto"/>
      </w:pPr>
      <w:r w:rsidRPr="006423E8">
        <w:t xml:space="preserve"> </w:t>
      </w:r>
      <w:r w:rsidR="00316C2B" w:rsidRPr="006423E8">
        <w:rPr>
          <w:b/>
        </w:rPr>
        <w:t>SI Figure S4.</w:t>
      </w:r>
      <w:r w:rsidR="00316C2B" w:rsidRPr="006423E8">
        <w:t xml:space="preserve"> Constrained versus unconstrained </w:t>
      </w:r>
      <w:r w:rsidR="004F75EF">
        <w:t>Positive matrix factorization</w:t>
      </w:r>
      <w:r w:rsidR="00316C2B" w:rsidRPr="006423E8">
        <w:t xml:space="preserve"> species profiles for factors 1, 2, and 3, resulting from pulling factor 1 toward vehicle/traffic average................................................S9</w:t>
      </w:r>
    </w:p>
    <w:p w14:paraId="4B9FD1B4" w14:textId="539610B0" w:rsidR="006423E8" w:rsidRPr="006423E8" w:rsidRDefault="006423E8" w:rsidP="006423E8">
      <w:pPr>
        <w:spacing w:line="360" w:lineRule="auto"/>
      </w:pPr>
      <w:r w:rsidRPr="006423E8">
        <w:rPr>
          <w:b/>
        </w:rPr>
        <w:t>SI Figure S5.</w:t>
      </w:r>
      <w:r w:rsidRPr="006423E8">
        <w:t xml:space="preserve"> Scaled residuals of the final </w:t>
      </w:r>
      <w:r w:rsidR="004F75EF">
        <w:t>Positive matrix factorization</w:t>
      </w:r>
      <w:r w:rsidRPr="006423E8">
        <w:t xml:space="preserve"> model versus total PAH concentrations (</w:t>
      </w:r>
      <w:r w:rsidRPr="006423E8">
        <w:rPr>
          <w:rFonts w:cstheme="minorHAnsi"/>
        </w:rPr>
        <w:t>Σ</w:t>
      </w:r>
      <w:r w:rsidRPr="006423E8">
        <w:t>PAH</w:t>
      </w:r>
      <w:proofErr w:type="gramStart"/>
      <w:r w:rsidRPr="006423E8">
        <w:rPr>
          <w:vertAlign w:val="subscript"/>
        </w:rPr>
        <w:t>29</w:t>
      </w:r>
      <w:r w:rsidRPr="006423E8">
        <w:t>)............................................................................................................................</w:t>
      </w:r>
      <w:proofErr w:type="gramEnd"/>
      <w:r w:rsidRPr="006423E8">
        <w:t>S10</w:t>
      </w:r>
    </w:p>
    <w:p w14:paraId="4D876E6D" w14:textId="4142E260" w:rsidR="006423E8" w:rsidRDefault="006423E8" w:rsidP="006423E8">
      <w:pPr>
        <w:spacing w:line="360" w:lineRule="auto"/>
      </w:pPr>
      <w:r w:rsidRPr="006423E8">
        <w:rPr>
          <w:b/>
        </w:rPr>
        <w:t>SI Figure S6.</w:t>
      </w:r>
      <w:r w:rsidRPr="006423E8">
        <w:t xml:space="preserve"> Positive </w:t>
      </w:r>
      <w:r w:rsidR="004F75EF">
        <w:t>m</w:t>
      </w:r>
      <w:r w:rsidRPr="006423E8">
        <w:t xml:space="preserve">atrix </w:t>
      </w:r>
      <w:r w:rsidR="004F75EF">
        <w:t>f</w:t>
      </w:r>
      <w:r w:rsidRPr="006423E8">
        <w:t>actorization species profiles for factors 1, 2, and 3...................................S10</w:t>
      </w:r>
    </w:p>
    <w:p w14:paraId="3DF34495" w14:textId="7ACA3026" w:rsidR="00196EE4" w:rsidRPr="006423E8" w:rsidRDefault="00E00372" w:rsidP="006423E8">
      <w:pPr>
        <w:spacing w:line="360" w:lineRule="auto"/>
      </w:pPr>
      <w:r w:rsidRPr="00E00372">
        <w:rPr>
          <w:b/>
        </w:rPr>
        <w:t>SI Figure S7.</w:t>
      </w:r>
      <w:r w:rsidRPr="00E00372">
        <w:t xml:space="preserve"> Comparison of polycyclic aromatic hydrocarbons (PAH) profiles in duplicate and regular streambed sediment samples.</w:t>
      </w:r>
      <w:r>
        <w:t>..................................................................................................................S11</w:t>
      </w:r>
    </w:p>
    <w:p w14:paraId="6133C3BA" w14:textId="77777777" w:rsidR="006423E8" w:rsidRPr="006423E8" w:rsidRDefault="006423E8" w:rsidP="006423E8">
      <w:pPr>
        <w:spacing w:line="360" w:lineRule="auto"/>
        <w:rPr>
          <w:color w:val="2F5496" w:themeColor="accent1" w:themeShade="BF"/>
        </w:rPr>
      </w:pPr>
    </w:p>
    <w:p w14:paraId="675C548D" w14:textId="77777777" w:rsidR="007A728E" w:rsidRDefault="007A728E">
      <w:pPr>
        <w:rPr>
          <w:rFonts w:asciiTheme="majorHAnsi" w:eastAsiaTheme="majorEastAsia" w:hAnsiTheme="majorHAnsi" w:cstheme="majorBidi"/>
          <w:color w:val="2F5496" w:themeColor="accent1" w:themeShade="BF"/>
          <w:sz w:val="26"/>
          <w:szCs w:val="26"/>
        </w:rPr>
      </w:pPr>
      <w:r>
        <w:br w:type="page"/>
      </w:r>
    </w:p>
    <w:p w14:paraId="25991476" w14:textId="4294F3DE" w:rsidR="00D11F61" w:rsidRDefault="00D11F61" w:rsidP="00EE4BEC">
      <w:pPr>
        <w:pStyle w:val="Heading2"/>
        <w:spacing w:line="360" w:lineRule="auto"/>
      </w:pPr>
      <w:r>
        <w:lastRenderedPageBreak/>
        <w:t>Sample collection and analysis</w:t>
      </w:r>
      <w:r w:rsidR="004E6369">
        <w:t xml:space="preserve"> methods</w:t>
      </w:r>
    </w:p>
    <w:p w14:paraId="64D85CE2" w14:textId="669E1E97" w:rsidR="00D11F61" w:rsidRDefault="003714C9" w:rsidP="00EE4BEC">
      <w:pPr>
        <w:spacing w:line="360" w:lineRule="auto"/>
        <w:ind w:firstLine="720"/>
      </w:pPr>
      <w:r>
        <w:t>Streambed s</w:t>
      </w:r>
      <w:r w:rsidR="00D11F61">
        <w:t xml:space="preserve">ediment sample collection was performed either by boat or while wading in the stream following USGS protocols </w:t>
      </w:r>
      <w:r w:rsidR="0058237B">
        <w:fldChar w:fldCharType="begin"/>
      </w:r>
      <w:r w:rsidR="0058237B">
        <w:instrText xml:space="preserve"> ADDIN ZOTERO_ITEM CSL_CITATION {"citationID":"d5fG2zXk","properties":{"formattedCitation":"(Shelton 2008)","plainCitation":"(Shelton 2008)","noteIndex":0},"citationItems":[{"id":1155,"uris":["http://zotero.org/groups/160855/items/QTT393MJ"],"uri":["http://zotero.org/groups/160855/items/QTT393MJ"],"itemData":{"id":1155,"type":"article-journal","title":"Field guide for collecting and processing stream water samples for the national water-quality assessment program","container-title":"Open File Report","note":"Journal Article","author":[{"family":"Shelton","given":"L. R."}],"issued":{"date-parts":[["2008"]]}}}],"schema":"https://github.com/citation-style-language/schema/raw/master/csl-citation.json"} </w:instrText>
      </w:r>
      <w:r w:rsidR="0058237B">
        <w:fldChar w:fldCharType="separate"/>
      </w:r>
      <w:r w:rsidR="0058237B" w:rsidRPr="0058237B">
        <w:rPr>
          <w:rFonts w:ascii="Calibri" w:hAnsi="Calibri" w:cs="Calibri"/>
        </w:rPr>
        <w:t>(Shelton 2008)</w:t>
      </w:r>
      <w:r w:rsidR="0058237B">
        <w:fldChar w:fldCharType="end"/>
      </w:r>
      <w:r w:rsidR="00D11F61">
        <w:t xml:space="preserve">. A </w:t>
      </w:r>
      <w:proofErr w:type="spellStart"/>
      <w:r w:rsidR="00D11F61">
        <w:t>WaterMark</w:t>
      </w:r>
      <w:proofErr w:type="spellEnd"/>
      <w:r w:rsidR="00D11F61">
        <w:rPr>
          <w:rFonts w:cstheme="minorHAnsi"/>
        </w:rPr>
        <w:t>®</w:t>
      </w:r>
      <w:r w:rsidR="00D11F61">
        <w:t xml:space="preserve"> Universal Core Head Sediment Sampler (Forestry Suppliers, Jackson, MS) outfitted with a </w:t>
      </w:r>
      <w:r w:rsidR="00AF1798">
        <w:t xml:space="preserve">70 mm (2-3/4 inch) outer diameter by 66.7 mm (2-5/8 inch) inner diameter with 1.6 mm (1/16 inch) </w:t>
      </w:r>
      <w:r w:rsidR="00D11F61">
        <w:t>wall polycarbonate tubing (Forestry Suppliers, Jackson, MS; or United States Plastic Corp</w:t>
      </w:r>
      <w:r w:rsidR="00D11F61">
        <w:rPr>
          <w:rFonts w:cstheme="minorHAnsi"/>
        </w:rPr>
        <w:t>®, Lima, OH) was used for sediment collection</w:t>
      </w:r>
      <w:r w:rsidR="00D05185">
        <w:rPr>
          <w:rStyle w:val="FootnoteReference"/>
          <w:rFonts w:cstheme="minorHAnsi"/>
        </w:rPr>
        <w:footnoteReference w:id="1"/>
      </w:r>
      <w:r w:rsidR="00D11F61">
        <w:t xml:space="preserve">. To prepare polycarbonate tubing for sample collection it was cut to </w:t>
      </w:r>
      <w:r w:rsidR="00AF1798">
        <w:t>46 cm</w:t>
      </w:r>
      <w:r w:rsidR="00D11F61">
        <w:t xml:space="preserve"> in length</w:t>
      </w:r>
      <w:r w:rsidR="00AF1798">
        <w:t>;</w:t>
      </w:r>
      <w:r w:rsidR="00D11F61">
        <w:t xml:space="preserve"> at </w:t>
      </w:r>
      <w:r w:rsidR="00AF1798">
        <w:t>1</w:t>
      </w:r>
      <w:r w:rsidR="00D11F61">
        <w:t>6.5</w:t>
      </w:r>
      <w:r w:rsidR="00AF1798">
        <w:t xml:space="preserve"> cm</w:t>
      </w:r>
      <w:r w:rsidR="00D11F61">
        <w:t xml:space="preserve"> from the bottom of the </w:t>
      </w:r>
      <w:r w:rsidR="00AF1798">
        <w:t>46 cm</w:t>
      </w:r>
      <w:r w:rsidR="00D11F61">
        <w:t xml:space="preserve"> core tube a </w:t>
      </w:r>
      <w:r w:rsidR="00AF1798">
        <w:t>6 mm</w:t>
      </w:r>
      <w:r w:rsidR="00D11F61">
        <w:t xml:space="preserve"> diameter hole was drilled. Polycarbonate tubes were then scrubbed with a brush using soapy water followed by three rinses each of tap water and deionized water prior to drying and bagging for transport to the sampling locations. An individual polycarbonate tube was prepared for each sampling location. </w:t>
      </w:r>
    </w:p>
    <w:p w14:paraId="5B702E94" w14:textId="11198CA4" w:rsidR="00D11F61" w:rsidRDefault="00D11F61" w:rsidP="00EE4BEC">
      <w:pPr>
        <w:spacing w:line="360" w:lineRule="auto"/>
        <w:ind w:firstLine="720"/>
      </w:pPr>
      <w:r>
        <w:t xml:space="preserve">Prior to streambed sediment collection, electrical tape was used to cover the </w:t>
      </w:r>
      <w:r w:rsidR="00AF1798">
        <w:t>6 mm</w:t>
      </w:r>
      <w:r>
        <w:t xml:space="preserve"> drill hole in the polycarbonate tube. Once applied, the core tube, utensils, and a stainless-steel pan were thoroughly rinsed with native sampling location water prior to initial contact with the sediment surface. Once a depositional location with fine grain sediment was identified</w:t>
      </w:r>
      <w:r w:rsidR="006C41B9">
        <w:t>,</w:t>
      </w:r>
      <w:r>
        <w:t xml:space="preserve"> streambed sediment was collected by pushing the Universal Core Head </w:t>
      </w:r>
      <w:r w:rsidR="006C41B9">
        <w:t>S</w:t>
      </w:r>
      <w:r>
        <w:t xml:space="preserve">ampler with polycarbonate tubing into the sediment more than </w:t>
      </w:r>
      <w:r w:rsidR="00AF1798">
        <w:t>15 cm</w:t>
      </w:r>
      <w:r>
        <w:t xml:space="preserve">. The core was carefully removed from the sediment and brought above the water surface, inspected to </w:t>
      </w:r>
      <w:r w:rsidR="006C41B9">
        <w:t xml:space="preserve">ensure that </w:t>
      </w:r>
      <w:r>
        <w:t xml:space="preserve">a good sediment core with the flocculant sediment-water interface was still intact, and excess bottom sediment was removed to a point where there was </w:t>
      </w:r>
      <w:r w:rsidR="00AF1798">
        <w:t>15 cm</w:t>
      </w:r>
      <w:r>
        <w:t xml:space="preserve"> of sediment left in the polycarbonate tube. Electrical tape was removed from the </w:t>
      </w:r>
      <w:r w:rsidR="00AF1798">
        <w:t>6 mm</w:t>
      </w:r>
      <w:r w:rsidR="00AF1798">
        <w:t xml:space="preserve"> </w:t>
      </w:r>
      <w:r>
        <w:t xml:space="preserve">drill hole to allow the overlying water to drain without disruption to the sediment-water interface. </w:t>
      </w:r>
    </w:p>
    <w:p w14:paraId="79B7D3DB" w14:textId="5AD938B1" w:rsidR="00D11F61" w:rsidRDefault="00D11F61" w:rsidP="00EE4BEC">
      <w:pPr>
        <w:spacing w:line="360" w:lineRule="auto"/>
        <w:ind w:firstLine="720"/>
      </w:pPr>
      <w:r>
        <w:t>Sediment was removed from the polycarbonate tube directly into a stainless-steel pan while trying to maintain the sediment core structure. Using a stainless-steel spatula, the core was divided in half lengthwise from top to bottom. One of these divided sediment halves w</w:t>
      </w:r>
      <w:r w:rsidR="00E00372">
        <w:t>as</w:t>
      </w:r>
      <w:r>
        <w:t xml:space="preserve"> placed into an amber glass 1 L bottle</w:t>
      </w:r>
      <w:r w:rsidR="00E00372">
        <w:t xml:space="preserve"> for use in the present study</w:t>
      </w:r>
      <w:r>
        <w:t>.</w:t>
      </w:r>
      <w:r w:rsidR="00E00372">
        <w:t xml:space="preserve"> The other half was used for a separate study.</w:t>
      </w:r>
      <w:r>
        <w:t xml:space="preserve"> Samples were then capped and placed on ice for a maximum of 48 hours post collection until shipment to Battelle </w:t>
      </w:r>
      <w:r w:rsidR="000E7F5D">
        <w:t xml:space="preserve">Memorial Institute </w:t>
      </w:r>
      <w:r>
        <w:t xml:space="preserve">laboratories in Norwell, MA. All sediment processing equipment (e.g. stainless-pan, </w:t>
      </w:r>
      <w:r>
        <w:lastRenderedPageBreak/>
        <w:t>spatulas, etc.) were field cleaned between each sampling location by scrubbing with soapy water followed by three rinses each of tap a</w:t>
      </w:r>
      <w:r w:rsidR="00B4281B">
        <w:t>nd deionized water</w:t>
      </w:r>
      <w:r>
        <w:t xml:space="preserve">.  </w:t>
      </w:r>
    </w:p>
    <w:p w14:paraId="0BA78C25" w14:textId="51C34D5E" w:rsidR="00903E74" w:rsidRDefault="00D11F61" w:rsidP="00EE4BEC">
      <w:pPr>
        <w:spacing w:line="360" w:lineRule="auto"/>
      </w:pPr>
      <w:r>
        <w:tab/>
      </w:r>
      <w:r w:rsidR="00903E74">
        <w:t xml:space="preserve">Samples were analyzed for 18 parent </w:t>
      </w:r>
      <w:r w:rsidR="00903E74" w:rsidRPr="00B33EFD">
        <w:t>and 18</w:t>
      </w:r>
      <w:r w:rsidR="00903E74">
        <w:t xml:space="preserve"> alkylated PAHs by Battelle </w:t>
      </w:r>
      <w:r w:rsidR="000E7F5D">
        <w:t xml:space="preserve">Memorial Institute </w:t>
      </w:r>
      <w:r w:rsidR="00903E74">
        <w:t>in Norwell, MA (</w:t>
      </w:r>
      <w:r w:rsidR="00903E74" w:rsidRPr="007C3FE0">
        <w:rPr>
          <w:color w:val="7030A0"/>
        </w:rPr>
        <w:t>SI table S2</w:t>
      </w:r>
      <w:r w:rsidR="00903E74">
        <w:t xml:space="preserve">). </w:t>
      </w:r>
      <w:r w:rsidR="008C7A52">
        <w:t xml:space="preserve">Methods followed Battelle SOP 5-157-17 </w:t>
      </w:r>
      <w:r w:rsidR="008C7A52" w:rsidRPr="00D57733">
        <w:rPr>
          <w:i/>
          <w:iCs/>
        </w:rPr>
        <w:t>Identification and quantification of semi-volatile organic compounds by gas chromatography mass spectrometry</w:t>
      </w:r>
      <w:r w:rsidR="008C7A52">
        <w:t xml:space="preserve"> (GC/MS), which was based on EPA method 8270D modified </w:t>
      </w:r>
      <w:r w:rsidR="008C7A52">
        <w:fldChar w:fldCharType="begin"/>
      </w:r>
      <w:r w:rsidR="008C7A52">
        <w:instrText xml:space="preserve"> ADDIN ZOTERO_ITEM CSL_CITATION {"citationID":"hf8crHxq","properties":{"formattedCitation":"(U.S. Environmental Protection Agency 1998)","plainCitation":"(U.S. Environmental Protection Agency 1998)","noteIndex":0},"citationItems":[{"id":4262,"uris":["http://zotero.org/users/1887991/items/Z7QM4Y3G"],"uri":["http://zotero.org/users/1887991/items/Z7QM4Y3G"],"itemData":{"id":4262,"type":"article","title":"Method 8270D (SW-846): Semivolatile Organic Compounds by Gas Chromatography/ Mass Spectrometry (GC/MS), Revision 4","author":[{"literal":"U.S. Environmental Protection Agency"}],"issued":{"date-parts":[["1998"]]}}}],"schema":"https://github.com/citation-style-language/schema/raw/master/csl-citation.json"} </w:instrText>
      </w:r>
      <w:r w:rsidR="008C7A52">
        <w:fldChar w:fldCharType="separate"/>
      </w:r>
      <w:r w:rsidR="008C7A52" w:rsidRPr="00A9111D">
        <w:rPr>
          <w:rFonts w:ascii="Calibri" w:hAnsi="Calibri" w:cs="Calibri"/>
        </w:rPr>
        <w:t>(U.S. Environmental Protection Agency 1998)</w:t>
      </w:r>
      <w:r w:rsidR="008C7A52">
        <w:fldChar w:fldCharType="end"/>
      </w:r>
      <w:r w:rsidR="008C7A52">
        <w:t xml:space="preserve">; and Battelle SOP 5-191-07 </w:t>
      </w:r>
      <w:r w:rsidR="008C7A52" w:rsidRPr="00CD3D7F">
        <w:rPr>
          <w:i/>
          <w:iCs/>
        </w:rPr>
        <w:t xml:space="preserve">HPLC (GPC) cleanup of sample extracts for </w:t>
      </w:r>
      <w:proofErr w:type="spellStart"/>
      <w:r w:rsidR="008C7A52" w:rsidRPr="00CD3D7F">
        <w:rPr>
          <w:i/>
          <w:iCs/>
        </w:rPr>
        <w:t>semivolatile</w:t>
      </w:r>
      <w:proofErr w:type="spellEnd"/>
      <w:r w:rsidR="008C7A52" w:rsidRPr="00CD3D7F">
        <w:rPr>
          <w:i/>
          <w:iCs/>
        </w:rPr>
        <w:t xml:space="preserve"> organic pollutants</w:t>
      </w:r>
      <w:r w:rsidR="008C7A52">
        <w:t xml:space="preserve">. The summary of methods below is taken from Battelle’s QA/QC Summary for this study. Additional details are available in the methods documents. </w:t>
      </w:r>
      <w:r w:rsidR="00903E74">
        <w:t xml:space="preserve">Upon </w:t>
      </w:r>
      <w:r w:rsidR="000E7F5D">
        <w:t xml:space="preserve">their </w:t>
      </w:r>
      <w:r w:rsidR="00903E74">
        <w:t xml:space="preserve">arrival at the laboratory, samples were stored refrigerated until homogenized and split for analysis. An aliquot was used for chemical analysis and was frozen. </w:t>
      </w:r>
      <w:bookmarkStart w:id="0" w:name="_Hlk535925249"/>
      <w:r w:rsidR="00903E74">
        <w:t xml:space="preserve">The remainder was refrigerated and forwarded to ALS Environmental, Kelso, WA, for total </w:t>
      </w:r>
      <w:r w:rsidR="008A024B">
        <w:t>o</w:t>
      </w:r>
      <w:r w:rsidR="00903E74">
        <w:t xml:space="preserve">rganic </w:t>
      </w:r>
      <w:r w:rsidR="008A024B">
        <w:t>carbon (TOC) analysis</w:t>
      </w:r>
      <w:r w:rsidR="00903E74">
        <w:t>.</w:t>
      </w:r>
      <w:bookmarkEnd w:id="0"/>
      <w:r w:rsidR="00903E74">
        <w:t xml:space="preserve"> Approximately 20 g of sediment was spiked with four surrogates and serially extracted three times with dichloromethane using an orbital shaker table. The combined extracts were con</w:t>
      </w:r>
      <w:bookmarkStart w:id="1" w:name="_GoBack"/>
      <w:bookmarkEnd w:id="1"/>
      <w:r w:rsidR="00903E74">
        <w:t xml:space="preserve">centrated by </w:t>
      </w:r>
      <w:proofErr w:type="spellStart"/>
      <w:r w:rsidR="00903E74">
        <w:t>Kuderna</w:t>
      </w:r>
      <w:proofErr w:type="spellEnd"/>
      <w:r w:rsidR="00903E74">
        <w:t xml:space="preserve">-Danish and nitrogen evaporation techniques. Sample concentrates were further processed by alumina and copper cleanup, followed by size-exclusion </w:t>
      </w:r>
      <w:r w:rsidR="00F32C91">
        <w:t>gel-</w:t>
      </w:r>
      <w:proofErr w:type="spellStart"/>
      <w:r w:rsidR="00F32C91">
        <w:t>penneation</w:t>
      </w:r>
      <w:proofErr w:type="spellEnd"/>
      <w:r w:rsidR="00F32C91">
        <w:t xml:space="preserve"> chromatography (GPC) in combination with </w:t>
      </w:r>
      <w:r w:rsidR="00903E74">
        <w:t>high</w:t>
      </w:r>
      <w:r w:rsidR="00F32C91">
        <w:t xml:space="preserve"> pressure</w:t>
      </w:r>
      <w:r w:rsidR="00903E74">
        <w:t xml:space="preserve"> liquid chromatography (HPLC)</w:t>
      </w:r>
      <w:r w:rsidR="00AA11CC">
        <w:t xml:space="preserve"> (</w:t>
      </w:r>
      <w:r w:rsidR="007C444B">
        <w:t xml:space="preserve">Waters </w:t>
      </w:r>
      <w:proofErr w:type="spellStart"/>
      <w:r w:rsidR="007C444B">
        <w:t>Envirogel</w:t>
      </w:r>
      <w:proofErr w:type="spellEnd"/>
      <w:r w:rsidR="007C444B">
        <w:t xml:space="preserve"> column setup, </w:t>
      </w:r>
      <w:r w:rsidR="00F32C91">
        <w:t>Waters 1515 pump, Waters 717 autosampler, Waters 2487 UV detector, Waters Fraction Collector III</w:t>
      </w:r>
      <w:r w:rsidR="00AA11CC">
        <w:t>)</w:t>
      </w:r>
      <w:r w:rsidR="00903E74">
        <w:t>. Final extracts were fortified with internal standard (IS) compounds and submitted for PAH analysis by gas chromatography mass spectrometry (GC/MS</w:t>
      </w:r>
      <w:r w:rsidR="00867B23">
        <w:t>; Agilent HP6890 Gas Chromatograph and HP5973A Mass Selective Detector, Agilent HP7683 autosampler, Agilent DB-5 capillary column</w:t>
      </w:r>
      <w:r w:rsidR="00903E74">
        <w:t xml:space="preserve">). PAH analysis by GC/MS operated in selected ion monitoring (SIM) mode. An initial calibration of target analytes was analyzed prior to analysis to demonstrate the linear range of analysis. Calibration verification was performed at the beginning and end of each 24-hour period in which samples were analyzed. Concentrations of PAH were calculated versus internal standards using the average response factors (RF) generated from the initial calibration (EPA 8270D modified).  </w:t>
      </w:r>
    </w:p>
    <w:p w14:paraId="0E341199" w14:textId="6B8578DB" w:rsidR="00D11F61" w:rsidRDefault="00D11F61" w:rsidP="00EE4BEC">
      <w:pPr>
        <w:spacing w:line="360" w:lineRule="auto"/>
        <w:ind w:firstLine="720"/>
      </w:pPr>
      <w:r>
        <w:t>Four surrogate compounds were added to each environmental sample by Battelle prior to extraction: naphthalene-d8, acenaphthene-d10, phenanthrene-d10</w:t>
      </w:r>
      <w:r w:rsidR="006E6595">
        <w:t>,</w:t>
      </w:r>
      <w:r>
        <w:t xml:space="preserve"> and benzo(a)pyrene-d12. Recoveries of naphthalene-d8 ranged from 43 – 89% with a median of 59%. Similar recovery ranges and median values were noted for the remaining three compounds</w:t>
      </w:r>
      <w:r w:rsidR="006E6595">
        <w:t>:</w:t>
      </w:r>
      <w:r>
        <w:t xml:space="preserve"> 46 – 87%, median </w:t>
      </w:r>
      <w:r w:rsidR="006E6595">
        <w:t xml:space="preserve">of </w:t>
      </w:r>
      <w:r>
        <w:t>63% acenaphthene-d10</w:t>
      </w:r>
      <w:r w:rsidR="006E6595">
        <w:t>;</w:t>
      </w:r>
      <w:r>
        <w:t xml:space="preserve"> 40 – 88%</w:t>
      </w:r>
      <w:r w:rsidR="006E6595">
        <w:t>,</w:t>
      </w:r>
      <w:r>
        <w:t xml:space="preserve"> median of 60% benzo(a)pyrene-d12</w:t>
      </w:r>
      <w:r w:rsidR="006E6595">
        <w:t>;</w:t>
      </w:r>
      <w:r>
        <w:t xml:space="preserve"> and 46 – 94%, median </w:t>
      </w:r>
      <w:r w:rsidR="006E6595">
        <w:t xml:space="preserve">of </w:t>
      </w:r>
      <w:r>
        <w:t xml:space="preserve">69% phenanthrene-d10. </w:t>
      </w:r>
    </w:p>
    <w:p w14:paraId="7E93D3C0" w14:textId="2048C119" w:rsidR="00D11F61" w:rsidRDefault="00D11F61" w:rsidP="00EE4BEC">
      <w:pPr>
        <w:spacing w:line="360" w:lineRule="auto"/>
      </w:pPr>
      <w:r>
        <w:lastRenderedPageBreak/>
        <w:tab/>
        <w:t>Battelle performed 11 procedural blanks, 5 matrix spikes, 5 lab duplicates</w:t>
      </w:r>
      <w:r w:rsidR="006E6595">
        <w:t>,</w:t>
      </w:r>
      <w:r>
        <w:t xml:space="preserve"> and 10 laboratory control spikes (LCS) over the course of five analytical batch analyses for this study. For the 11 procedural blank samples</w:t>
      </w:r>
      <w:r w:rsidR="006E6595">
        <w:t>,</w:t>
      </w:r>
      <w:r>
        <w:t xml:space="preserve"> there was a total of 396 PAH compound results from which 96% were below the detection limit. Of the 4% procedural blanks above the detection limit</w:t>
      </w:r>
      <w:r w:rsidR="006E6595">
        <w:t>,</w:t>
      </w:r>
      <w:r>
        <w:t xml:space="preserve"> only </w:t>
      </w:r>
      <w:r w:rsidR="000D6636">
        <w:t>three compounds had exceedances:</w:t>
      </w:r>
      <w:r>
        <w:t xml:space="preserve"> </w:t>
      </w:r>
      <w:r w:rsidR="008C7D51">
        <w:t>n</w:t>
      </w:r>
      <w:r>
        <w:t xml:space="preserve">aphthalene (63%, 0.12 – 0.26 </w:t>
      </w:r>
      <w:r>
        <w:rPr>
          <w:rFonts w:cstheme="minorHAnsi"/>
        </w:rPr>
        <w:t>µ</w:t>
      </w:r>
      <w:r>
        <w:t xml:space="preserve">g/kg), </w:t>
      </w:r>
      <w:r w:rsidR="008C7D51">
        <w:t>p</w:t>
      </w:r>
      <w:r>
        <w:t xml:space="preserve">henanthrene (31%, 0.08 – 0.15 </w:t>
      </w:r>
      <w:r>
        <w:rPr>
          <w:rFonts w:cstheme="minorHAnsi"/>
        </w:rPr>
        <w:t>µ</w:t>
      </w:r>
      <w:r>
        <w:t xml:space="preserve">g/kg) and </w:t>
      </w:r>
      <w:r w:rsidR="008C7D51">
        <w:t>p</w:t>
      </w:r>
      <w:r>
        <w:t xml:space="preserve">yrene (6%, 0.12 </w:t>
      </w:r>
      <w:r>
        <w:rPr>
          <w:rFonts w:cstheme="minorHAnsi"/>
        </w:rPr>
        <w:t>µ</w:t>
      </w:r>
      <w:r>
        <w:t>g/kg)</w:t>
      </w:r>
      <w:r w:rsidR="000D6636">
        <w:t>. A</w:t>
      </w:r>
      <w:r>
        <w:t>ll were flagged as “estimated”</w:t>
      </w:r>
      <w:r w:rsidR="000D6636">
        <w:t xml:space="preserve"> values</w:t>
      </w:r>
      <w:r>
        <w:t>. For the five matrix spikes</w:t>
      </w:r>
      <w:r w:rsidR="006E6595">
        <w:t>,</w:t>
      </w:r>
      <w:r>
        <w:t xml:space="preserve"> there </w:t>
      </w:r>
      <w:r w:rsidR="000D6636">
        <w:t>were</w:t>
      </w:r>
      <w:r>
        <w:t xml:space="preserve"> a total of 43 PAH compound results; percent recovery ranged from 44 – 117%, </w:t>
      </w:r>
      <w:r w:rsidR="000D6636">
        <w:t xml:space="preserve">with a </w:t>
      </w:r>
      <w:r>
        <w:t xml:space="preserve">median of 73%. </w:t>
      </w:r>
      <w:proofErr w:type="spellStart"/>
      <w:r w:rsidR="006E6595">
        <w:t>Batelle</w:t>
      </w:r>
      <w:proofErr w:type="spellEnd"/>
      <w:r w:rsidR="006E6595">
        <w:t xml:space="preserve"> </w:t>
      </w:r>
      <w:r>
        <w:t>noted that “Several target analytes over all the analytical batch analyses had percent recoveries outside the measurement quality objective (MQO) range, however in each instance the concentration in the matrix spike was less than 5x the background concentration and therefore the results aren’t appropriate for data quality assessment.” Accordingly, there were no primary exceedances noted for the matrix spikes. The five lab duplicates</w:t>
      </w:r>
      <w:r w:rsidR="006E6595">
        <w:t>’</w:t>
      </w:r>
      <w:r>
        <w:t xml:space="preserve"> relative percent difference (RDP) over all the compounds ranged from 0 </w:t>
      </w:r>
      <w:r w:rsidR="006E6595">
        <w:t>to</w:t>
      </w:r>
      <w:r>
        <w:t xml:space="preserve"> 197%, </w:t>
      </w:r>
      <w:r w:rsidR="00E00372">
        <w:t xml:space="preserve">with a </w:t>
      </w:r>
      <w:r>
        <w:t xml:space="preserve">median of 26%. Over the course of the five analytical </w:t>
      </w:r>
      <w:r w:rsidR="00E00372">
        <w:t>batches</w:t>
      </w:r>
      <w:r w:rsidR="006E6595">
        <w:t>,</w:t>
      </w:r>
      <w:r>
        <w:t xml:space="preserve"> there were 76 exceedances for duplicate precision, </w:t>
      </w:r>
      <w:r w:rsidR="009E7F8A">
        <w:t>l</w:t>
      </w:r>
      <w:r>
        <w:t xml:space="preserve">ikely due to sample inhomogeneity. LCS </w:t>
      </w:r>
      <w:r w:rsidR="006E6595">
        <w:t>p</w:t>
      </w:r>
      <w:r>
        <w:t xml:space="preserve">ercent recoveries ranged from 54 – 99%, median 79%.  </w:t>
      </w:r>
    </w:p>
    <w:p w14:paraId="077C9DE6" w14:textId="5CB1C32E" w:rsidR="004E6369" w:rsidRDefault="00D11F61" w:rsidP="00EE4BEC">
      <w:pPr>
        <w:spacing w:line="360" w:lineRule="auto"/>
        <w:ind w:firstLine="720"/>
      </w:pPr>
      <w:r>
        <w:t xml:space="preserve">TOC </w:t>
      </w:r>
      <w:r w:rsidR="008A024B">
        <w:t xml:space="preserve">analysis </w:t>
      </w:r>
      <w:r>
        <w:t xml:space="preserve">was done using </w:t>
      </w:r>
      <w:bookmarkStart w:id="2" w:name="_Hlk535925347"/>
      <w:r>
        <w:t xml:space="preserve">American Society for Testing and Materials (ASTM) D4129-05 </w:t>
      </w:r>
      <w:r w:rsidR="00673820">
        <w:t>m</w:t>
      </w:r>
      <w:r>
        <w:t>odified method</w:t>
      </w:r>
      <w:bookmarkEnd w:id="2"/>
      <w:r>
        <w:t xml:space="preserve"> and a 0.05 percent reporting detection limit (RDL). </w:t>
      </w:r>
      <w:bookmarkStart w:id="3" w:name="_Hlk535925996"/>
      <w:r>
        <w:t>All method blanks (n=5) were below the detection limit</w:t>
      </w:r>
      <w:bookmarkEnd w:id="3"/>
      <w:r>
        <w:t xml:space="preserve">, and all </w:t>
      </w:r>
      <w:bookmarkStart w:id="4" w:name="_Hlk535925814"/>
      <w:r>
        <w:t xml:space="preserve">duplicates (n=5) had relative percent differences </w:t>
      </w:r>
      <w:r w:rsidR="00963BF5">
        <w:t>&lt;</w:t>
      </w:r>
      <w:r w:rsidR="008C7D51">
        <w:t xml:space="preserve"> </w:t>
      </w:r>
      <w:r>
        <w:t xml:space="preserve">4%. </w:t>
      </w:r>
      <w:bookmarkEnd w:id="4"/>
      <w:r>
        <w:t xml:space="preserve">All samples for TOC analysis exceeded the recommended holding time, and the data </w:t>
      </w:r>
      <w:r w:rsidR="00963BF5">
        <w:t xml:space="preserve">were </w:t>
      </w:r>
      <w:r>
        <w:t xml:space="preserve">flagged appropriately. </w:t>
      </w:r>
    </w:p>
    <w:p w14:paraId="6F5FD181" w14:textId="77777777" w:rsidR="004E6369" w:rsidRDefault="004E6369">
      <w:r>
        <w:br w:type="page"/>
      </w:r>
    </w:p>
    <w:p w14:paraId="1B55478A" w14:textId="20408DE8" w:rsidR="006F70EF" w:rsidRDefault="006F70EF"/>
    <w:p w14:paraId="4469706E" w14:textId="7034C0C2" w:rsidR="006F70EF" w:rsidRDefault="006F70EF" w:rsidP="006F70EF">
      <w:pPr>
        <w:spacing w:line="360" w:lineRule="auto"/>
        <w:rPr>
          <w:color w:val="2F5496" w:themeColor="accent1" w:themeShade="BF"/>
          <w:sz w:val="20"/>
          <w:szCs w:val="20"/>
        </w:rPr>
      </w:pPr>
      <w:r>
        <w:rPr>
          <w:noProof/>
          <w:color w:val="2F5496" w:themeColor="accent1" w:themeShade="BF"/>
          <w:sz w:val="20"/>
          <w:szCs w:val="20"/>
        </w:rPr>
        <w:drawing>
          <wp:inline distT="0" distB="0" distL="0" distR="0" wp14:anchorId="32D3D587" wp14:editId="54F398FA">
            <wp:extent cx="5943600" cy="25469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ndUses_v_pahs_facet_wide.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5203EC12" w14:textId="519B0DB3" w:rsidR="006F70EF" w:rsidRDefault="006F70EF" w:rsidP="006F70EF">
      <w:pPr>
        <w:spacing w:line="360" w:lineRule="auto"/>
        <w:rPr>
          <w:color w:val="2F5496" w:themeColor="accent1" w:themeShade="BF"/>
          <w:sz w:val="20"/>
          <w:szCs w:val="20"/>
        </w:rPr>
      </w:pPr>
      <w:r w:rsidRPr="00316C2B">
        <w:rPr>
          <w:b/>
          <w:color w:val="2F5496" w:themeColor="accent1" w:themeShade="BF"/>
          <w:sz w:val="20"/>
          <w:szCs w:val="20"/>
        </w:rPr>
        <w:t>SI Figure S1.</w:t>
      </w:r>
      <w:r w:rsidRPr="004E6369">
        <w:rPr>
          <w:color w:val="2F5496" w:themeColor="accent1" w:themeShade="BF"/>
          <w:sz w:val="20"/>
          <w:szCs w:val="20"/>
        </w:rPr>
        <w:t xml:space="preserve"> Relat</w:t>
      </w:r>
      <w:r>
        <w:rPr>
          <w:color w:val="2F5496" w:themeColor="accent1" w:themeShade="BF"/>
          <w:sz w:val="20"/>
          <w:szCs w:val="20"/>
        </w:rPr>
        <w:t>ions between streambed sediment total PAH</w:t>
      </w:r>
      <w:r w:rsidRPr="006F70EF">
        <w:rPr>
          <w:color w:val="2F5496" w:themeColor="accent1" w:themeShade="BF"/>
          <w:sz w:val="20"/>
          <w:szCs w:val="20"/>
          <w:vertAlign w:val="subscript"/>
        </w:rPr>
        <w:t>16</w:t>
      </w:r>
      <w:r>
        <w:rPr>
          <w:color w:val="2F5496" w:themeColor="accent1" w:themeShade="BF"/>
          <w:sz w:val="20"/>
          <w:szCs w:val="20"/>
        </w:rPr>
        <w:t xml:space="preserve"> concentrations and the percentage of each basin in different urban-related land uses. </w:t>
      </w:r>
      <w:r w:rsidRPr="006F70EF">
        <w:rPr>
          <w:i/>
          <w:color w:val="2F5496" w:themeColor="accent1" w:themeShade="BF"/>
          <w:sz w:val="20"/>
          <w:szCs w:val="20"/>
        </w:rPr>
        <w:t>r</w:t>
      </w:r>
      <w:r>
        <w:rPr>
          <w:color w:val="2F5496" w:themeColor="accent1" w:themeShade="BF"/>
          <w:sz w:val="20"/>
          <w:szCs w:val="20"/>
        </w:rPr>
        <w:t xml:space="preserve"> = Spearman correlation coefficient; PAH</w:t>
      </w:r>
      <w:r w:rsidRPr="006F70EF">
        <w:rPr>
          <w:color w:val="2F5496" w:themeColor="accent1" w:themeShade="BF"/>
          <w:sz w:val="20"/>
          <w:szCs w:val="20"/>
          <w:vertAlign w:val="subscript"/>
        </w:rPr>
        <w:t>16</w:t>
      </w:r>
      <w:r>
        <w:rPr>
          <w:color w:val="2F5496" w:themeColor="accent1" w:themeShade="BF"/>
          <w:sz w:val="20"/>
          <w:szCs w:val="20"/>
        </w:rPr>
        <w:t xml:space="preserve"> = 16 polycyclic aromatic hydrocarbon compounds. </w:t>
      </w:r>
    </w:p>
    <w:p w14:paraId="382DD6ED" w14:textId="77777777" w:rsidR="006F70EF" w:rsidRDefault="006F70EF" w:rsidP="006F70EF">
      <w:pPr>
        <w:spacing w:line="360" w:lineRule="auto"/>
      </w:pPr>
    </w:p>
    <w:p w14:paraId="4FAE1B72" w14:textId="28C44ABD" w:rsidR="00BC1321" w:rsidRDefault="00BC1321" w:rsidP="00BC1321">
      <w:pPr>
        <w:spacing w:line="360" w:lineRule="auto"/>
      </w:pPr>
      <w:r>
        <w:rPr>
          <w:noProof/>
        </w:rPr>
        <w:lastRenderedPageBreak/>
        <w:drawing>
          <wp:inline distT="0" distB="0" distL="0" distR="0" wp14:anchorId="0D7400F1" wp14:editId="6350CF66">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a_components_plot_creosot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77DE67C" w14:textId="585CDD18" w:rsidR="00BC1321" w:rsidRDefault="00BC1321" w:rsidP="00BC1321">
      <w:pPr>
        <w:spacing w:line="360" w:lineRule="auto"/>
      </w:pPr>
      <w:r w:rsidRPr="00316C2B">
        <w:rPr>
          <w:b/>
          <w:color w:val="2F5496" w:themeColor="accent1" w:themeShade="BF"/>
          <w:sz w:val="20"/>
          <w:szCs w:val="20"/>
        </w:rPr>
        <w:t>SI Figure S</w:t>
      </w:r>
      <w:r w:rsidR="006F70EF" w:rsidRPr="00316C2B">
        <w:rPr>
          <w:b/>
          <w:color w:val="2F5496" w:themeColor="accent1" w:themeShade="BF"/>
          <w:sz w:val="20"/>
          <w:szCs w:val="20"/>
        </w:rPr>
        <w:t>2</w:t>
      </w:r>
      <w:r w:rsidRPr="00316C2B">
        <w:rPr>
          <w:b/>
          <w:color w:val="2F5496" w:themeColor="accent1" w:themeShade="BF"/>
          <w:sz w:val="20"/>
          <w:szCs w:val="20"/>
        </w:rPr>
        <w:t>.</w:t>
      </w:r>
      <w:r w:rsidRPr="004E6369">
        <w:rPr>
          <w:color w:val="2F5496" w:themeColor="accent1" w:themeShade="BF"/>
          <w:sz w:val="20"/>
          <w:szCs w:val="20"/>
        </w:rPr>
        <w:t xml:space="preserve"> </w:t>
      </w:r>
      <w:r w:rsidR="00BF6393" w:rsidRPr="004E6369">
        <w:rPr>
          <w:color w:val="2F5496" w:themeColor="accent1" w:themeShade="BF"/>
          <w:sz w:val="20"/>
          <w:szCs w:val="20"/>
        </w:rPr>
        <w:t>Combinations</w:t>
      </w:r>
      <w:r w:rsidR="00BF6393" w:rsidRPr="00BF6393">
        <w:rPr>
          <w:color w:val="2F5496" w:themeColor="accent1" w:themeShade="BF"/>
          <w:sz w:val="20"/>
          <w:szCs w:val="20"/>
        </w:rPr>
        <w:t xml:space="preserve"> of principle components 1-4 for </w:t>
      </w:r>
      <w:r w:rsidR="00BF6393">
        <w:rPr>
          <w:color w:val="2F5496" w:themeColor="accent1" w:themeShade="BF"/>
          <w:sz w:val="20"/>
          <w:szCs w:val="20"/>
        </w:rPr>
        <w:t xml:space="preserve">12-compound proportional concentration profiles of </w:t>
      </w:r>
      <w:r w:rsidR="00BF6393" w:rsidRPr="00BF6393">
        <w:rPr>
          <w:color w:val="2F5496" w:themeColor="accent1" w:themeShade="BF"/>
          <w:sz w:val="20"/>
          <w:szCs w:val="20"/>
        </w:rPr>
        <w:t>streambed sediment samples</w:t>
      </w:r>
      <w:r w:rsidR="00BF6393">
        <w:rPr>
          <w:color w:val="2F5496" w:themeColor="accent1" w:themeShade="BF"/>
          <w:sz w:val="20"/>
          <w:szCs w:val="20"/>
        </w:rPr>
        <w:t xml:space="preserve"> (grey circles)</w:t>
      </w:r>
      <w:r w:rsidR="00BF6393" w:rsidRPr="00BF6393">
        <w:rPr>
          <w:color w:val="2F5496" w:themeColor="accent1" w:themeShade="BF"/>
          <w:sz w:val="20"/>
          <w:szCs w:val="20"/>
        </w:rPr>
        <w:t xml:space="preserve"> and</w:t>
      </w:r>
      <w:r w:rsidR="00BF6393">
        <w:rPr>
          <w:color w:val="2F5496" w:themeColor="accent1" w:themeShade="BF"/>
          <w:sz w:val="20"/>
          <w:szCs w:val="20"/>
        </w:rPr>
        <w:t xml:space="preserve"> potential</w:t>
      </w:r>
      <w:r w:rsidR="00BF6393" w:rsidRPr="00BF6393">
        <w:rPr>
          <w:color w:val="2F5496" w:themeColor="accent1" w:themeShade="BF"/>
          <w:sz w:val="20"/>
          <w:szCs w:val="20"/>
        </w:rPr>
        <w:t xml:space="preserve"> PAH sources</w:t>
      </w:r>
      <w:r w:rsidR="00BF6393">
        <w:rPr>
          <w:color w:val="2F5496" w:themeColor="accent1" w:themeShade="BF"/>
          <w:sz w:val="20"/>
          <w:szCs w:val="20"/>
        </w:rPr>
        <w:t xml:space="preserve"> from the literature</w:t>
      </w:r>
      <w:r w:rsidR="00BF6393" w:rsidRPr="00BF6393">
        <w:rPr>
          <w:color w:val="2F5496" w:themeColor="accent1" w:themeShade="BF"/>
          <w:sz w:val="20"/>
          <w:szCs w:val="20"/>
        </w:rPr>
        <w:t xml:space="preserve"> </w:t>
      </w:r>
      <w:r w:rsidR="00BF6393">
        <w:rPr>
          <w:color w:val="2F5496" w:themeColor="accent1" w:themeShade="BF"/>
          <w:sz w:val="20"/>
          <w:szCs w:val="20"/>
        </w:rPr>
        <w:t>(red circles)</w:t>
      </w:r>
      <w:r w:rsidR="00BF6393" w:rsidRPr="00BF6393">
        <w:rPr>
          <w:color w:val="2F5496" w:themeColor="accent1" w:themeShade="BF"/>
          <w:sz w:val="20"/>
          <w:szCs w:val="20"/>
        </w:rPr>
        <w:t>.</w:t>
      </w:r>
      <w:r w:rsidR="00BF6393">
        <w:rPr>
          <w:color w:val="2F5496" w:themeColor="accent1" w:themeShade="BF"/>
          <w:sz w:val="20"/>
          <w:szCs w:val="20"/>
        </w:rPr>
        <w:t xml:space="preserve"> PAH source abbreviations are defined in </w:t>
      </w:r>
      <w:r w:rsidR="00BF6393" w:rsidRPr="00BF6393">
        <w:rPr>
          <w:color w:val="00B0F0"/>
          <w:sz w:val="20"/>
          <w:szCs w:val="20"/>
        </w:rPr>
        <w:t>Table 2</w:t>
      </w:r>
      <w:r w:rsidR="00BF6393">
        <w:rPr>
          <w:color w:val="2F5496" w:themeColor="accent1" w:themeShade="BF"/>
          <w:sz w:val="20"/>
          <w:szCs w:val="20"/>
        </w:rPr>
        <w:t>.</w:t>
      </w:r>
      <w:r w:rsidR="00BF6393" w:rsidRPr="00BF6393">
        <w:rPr>
          <w:color w:val="2F5496" w:themeColor="accent1" w:themeShade="BF"/>
          <w:sz w:val="20"/>
          <w:szCs w:val="20"/>
        </w:rPr>
        <w:t xml:space="preserve">  </w:t>
      </w:r>
    </w:p>
    <w:p w14:paraId="4E792036" w14:textId="17D5A025" w:rsidR="00BC1321" w:rsidRDefault="00BC1321" w:rsidP="00EE4BEC">
      <w:pPr>
        <w:spacing w:line="360" w:lineRule="auto"/>
        <w:ind w:firstLine="720"/>
      </w:pPr>
    </w:p>
    <w:p w14:paraId="796D6DD3" w14:textId="77777777" w:rsidR="00BC1321" w:rsidRDefault="00BC1321" w:rsidP="00EE4BEC">
      <w:pPr>
        <w:spacing w:line="360" w:lineRule="auto"/>
        <w:ind w:firstLine="720"/>
      </w:pPr>
    </w:p>
    <w:p w14:paraId="75065FC7" w14:textId="29CEF227" w:rsidR="00EE6E7B" w:rsidRPr="00A42276" w:rsidRDefault="00EE6E7B" w:rsidP="00EE4BEC">
      <w:pPr>
        <w:pStyle w:val="Heading1"/>
        <w:spacing w:line="360" w:lineRule="auto"/>
      </w:pPr>
      <w:r w:rsidRPr="00A42276">
        <w:lastRenderedPageBreak/>
        <w:t xml:space="preserve">Positive </w:t>
      </w:r>
      <w:r w:rsidR="004F75EF">
        <w:t>m</w:t>
      </w:r>
      <w:r w:rsidRPr="00A42276">
        <w:t xml:space="preserve">atrix </w:t>
      </w:r>
      <w:r w:rsidR="004F75EF">
        <w:t>f</w:t>
      </w:r>
      <w:r w:rsidRPr="00A42276">
        <w:t>actorization model</w:t>
      </w:r>
    </w:p>
    <w:p w14:paraId="52C24244" w14:textId="18A8EA62" w:rsidR="00D22FD8" w:rsidRDefault="00D22FD8" w:rsidP="00EE4BEC">
      <w:pPr>
        <w:spacing w:line="360" w:lineRule="auto"/>
        <w:ind w:firstLine="360"/>
        <w:rPr>
          <w:rFonts w:ascii="Arial" w:hAnsi="Arial" w:cs="Arial"/>
          <w:color w:val="222222"/>
          <w:sz w:val="19"/>
          <w:szCs w:val="19"/>
          <w:shd w:val="clear" w:color="auto" w:fill="FFFFFF"/>
        </w:rPr>
      </w:pPr>
      <w:r>
        <w:t xml:space="preserve">PMF </w:t>
      </w:r>
      <w:r w:rsidR="008A024B">
        <w:t xml:space="preserve">was run </w:t>
      </w:r>
      <w:r>
        <w:t>using two different sets of convergence criteria: one default</w:t>
      </w:r>
      <w:r w:rsidR="00EE6E7B">
        <w:t xml:space="preserve"> and one “relaxed”. </w:t>
      </w:r>
      <w:r w:rsidR="006D4664">
        <w:t xml:space="preserve">The convergence criteria were “relaxed” by adjusting the </w:t>
      </w:r>
      <w:proofErr w:type="spellStart"/>
      <w:r w:rsidR="006D4664">
        <w:t>deltaQ</w:t>
      </w:r>
      <w:proofErr w:type="spellEnd"/>
      <w:r w:rsidR="006D4664">
        <w:t xml:space="preserve"> values in the EPA-PMF file </w:t>
      </w:r>
      <w:r w:rsidR="006D4664" w:rsidRPr="006D4664">
        <w:rPr>
          <w:i/>
        </w:rPr>
        <w:t>PMF_bs_6f8xx_sealed_GUI.ini</w:t>
      </w:r>
      <w:r w:rsidR="006D4664">
        <w:t xml:space="preserve"> using</w:t>
      </w:r>
      <w:r w:rsidR="006D4664" w:rsidRPr="009E7F8A">
        <w:rPr>
          <w:rFonts w:cstheme="minorHAnsi"/>
        </w:rPr>
        <w:t xml:space="preserve"> a text editor. Starting at line 1424, the default values of </w:t>
      </w:r>
      <w:r w:rsidR="00A42276" w:rsidRPr="009E7F8A">
        <w:rPr>
          <w:rFonts w:cstheme="minorHAnsi"/>
          <w:color w:val="222222"/>
          <w:shd w:val="clear" w:color="auto" w:fill="FFFFFF"/>
        </w:rPr>
        <w:t xml:space="preserve">0.1000, </w:t>
      </w:r>
      <w:r w:rsidR="006D4664" w:rsidRPr="009E7F8A">
        <w:rPr>
          <w:rFonts w:cstheme="minorHAnsi"/>
          <w:color w:val="222222"/>
          <w:shd w:val="clear" w:color="auto" w:fill="FFFFFF"/>
        </w:rPr>
        <w:t>0.0050,</w:t>
      </w:r>
      <w:r w:rsidR="00A42276" w:rsidRPr="009E7F8A">
        <w:rPr>
          <w:rFonts w:cstheme="minorHAnsi"/>
          <w:color w:val="222222"/>
          <w:shd w:val="clear" w:color="auto" w:fill="FFFFFF"/>
        </w:rPr>
        <w:t xml:space="preserve"> </w:t>
      </w:r>
      <w:r w:rsidR="006D4664" w:rsidRPr="009E7F8A">
        <w:rPr>
          <w:rFonts w:cstheme="minorHAnsi"/>
          <w:color w:val="222222"/>
          <w:shd w:val="clear" w:color="auto" w:fill="FFFFFF"/>
        </w:rPr>
        <w:t>0.0003 were relaxed to 5.000, 0.100, 0.010</w:t>
      </w:r>
      <w:r w:rsidR="00A42276" w:rsidRPr="009E7F8A">
        <w:rPr>
          <w:rFonts w:cstheme="minorHAnsi"/>
          <w:color w:val="222222"/>
          <w:shd w:val="clear" w:color="auto" w:fill="FFFFFF"/>
        </w:rPr>
        <w:t>, respectively</w:t>
      </w:r>
      <w:r w:rsidR="006D4664" w:rsidRPr="009E7F8A">
        <w:rPr>
          <w:rFonts w:cstheme="minorHAnsi"/>
          <w:color w:val="222222"/>
          <w:shd w:val="clear" w:color="auto" w:fill="FFFFFF"/>
        </w:rPr>
        <w:t>.</w:t>
      </w:r>
      <w:r w:rsidR="00A42276" w:rsidRPr="009E7F8A">
        <w:rPr>
          <w:rFonts w:cstheme="minorHAnsi"/>
          <w:color w:val="222222"/>
          <w:shd w:val="clear" w:color="auto" w:fill="FFFFFF"/>
        </w:rPr>
        <w:t xml:space="preserve"> </w:t>
      </w:r>
    </w:p>
    <w:p w14:paraId="68D78002" w14:textId="3865CA2A" w:rsidR="00F963C4" w:rsidRDefault="00F963C4" w:rsidP="00EE4BEC">
      <w:pPr>
        <w:spacing w:line="360" w:lineRule="auto"/>
        <w:ind w:firstLine="360"/>
      </w:pPr>
      <w:r>
        <w:t xml:space="preserve">Constraints were applied to the final </w:t>
      </w:r>
      <w:r w:rsidR="00925820">
        <w:t xml:space="preserve">PMF </w:t>
      </w:r>
      <w:r>
        <w:t>solution to test rotational ambiguity and to try to “pull”</w:t>
      </w:r>
      <w:r w:rsidR="0098136C">
        <w:t xml:space="preserve"> f</w:t>
      </w:r>
      <w:r>
        <w:t>actor 1 toward one</w:t>
      </w:r>
      <w:r w:rsidR="0098136C">
        <w:t xml:space="preserve"> or the other of the two </w:t>
      </w:r>
      <w:r w:rsidR="00925820">
        <w:t xml:space="preserve">sources </w:t>
      </w:r>
      <w:r w:rsidR="0098136C">
        <w:t xml:space="preserve">most </w:t>
      </w:r>
      <w:proofErr w:type="gramStart"/>
      <w:r w:rsidR="0098136C">
        <w:t>similar</w:t>
      </w:r>
      <w:r>
        <w:t xml:space="preserve"> </w:t>
      </w:r>
      <w:r w:rsidR="00925820">
        <w:t>to</w:t>
      </w:r>
      <w:proofErr w:type="gramEnd"/>
      <w:r w:rsidR="00925820">
        <w:t xml:space="preserve"> factor 1</w:t>
      </w:r>
      <w:r w:rsidR="00E27F8A">
        <w:t>:</w:t>
      </w:r>
      <w:r>
        <w:t xml:space="preserve"> CTD7 and VAVG. </w:t>
      </w:r>
      <w:r w:rsidR="0098136C">
        <w:t>To pull factor 1 toward CTD7</w:t>
      </w:r>
      <w:r w:rsidR="00AE2CE8">
        <w:t>,</w:t>
      </w:r>
      <w:r w:rsidR="0098136C">
        <w:t xml:space="preserve"> we used two ratios </w:t>
      </w:r>
      <w:r>
        <w:t xml:space="preserve">derived from the 12-compound source profile of CTD7: </w:t>
      </w:r>
      <w:r w:rsidRPr="00971D7A">
        <w:t>indeno[1,2,3-cd]pyrene</w:t>
      </w:r>
      <w:r>
        <w:t xml:space="preserve"> / </w:t>
      </w:r>
      <w:r w:rsidRPr="00971D7A">
        <w:t>benzo[</w:t>
      </w:r>
      <w:proofErr w:type="spellStart"/>
      <w:r w:rsidRPr="00971D7A">
        <w:t>g,h,i</w:t>
      </w:r>
      <w:proofErr w:type="spellEnd"/>
      <w:r w:rsidRPr="00971D7A">
        <w:t>]perylene</w:t>
      </w:r>
      <w:r>
        <w:t xml:space="preserve"> = 0.96, and fluoranthene / pyrene = 1.35. </w:t>
      </w:r>
      <w:r w:rsidR="0030361E">
        <w:t xml:space="preserve">The results of adding these constraints are shown in </w:t>
      </w:r>
      <w:r w:rsidR="0030361E" w:rsidRPr="0030361E">
        <w:rPr>
          <w:color w:val="4472C4" w:themeColor="accent1"/>
        </w:rPr>
        <w:t>S</w:t>
      </w:r>
      <w:r w:rsidR="009F65A1">
        <w:rPr>
          <w:color w:val="4472C4" w:themeColor="accent1"/>
        </w:rPr>
        <w:t>I Figure S</w:t>
      </w:r>
      <w:r w:rsidR="004D4E36">
        <w:rPr>
          <w:color w:val="4472C4" w:themeColor="accent1"/>
        </w:rPr>
        <w:t>3</w:t>
      </w:r>
      <w:r w:rsidR="0030361E">
        <w:t xml:space="preserve">. </w:t>
      </w:r>
      <w:r w:rsidR="0098136C">
        <w:t>To pull factor 1 toward VAVG, which was done in a separate run, we used</w:t>
      </w:r>
      <w:r w:rsidR="0098136C" w:rsidRPr="0098136C">
        <w:t xml:space="preserve"> </w:t>
      </w:r>
      <w:r w:rsidR="0098136C" w:rsidRPr="00971D7A">
        <w:t>indeno[1,2,3-</w:t>
      </w:r>
      <w:proofErr w:type="gramStart"/>
      <w:r w:rsidR="0098136C" w:rsidRPr="00971D7A">
        <w:t>cd]pyrene</w:t>
      </w:r>
      <w:proofErr w:type="gramEnd"/>
      <w:r w:rsidR="0098136C">
        <w:t xml:space="preserve"> / </w:t>
      </w:r>
      <w:r w:rsidR="0098136C" w:rsidRPr="00971D7A">
        <w:t>benzo[</w:t>
      </w:r>
      <w:proofErr w:type="spellStart"/>
      <w:r w:rsidR="0098136C" w:rsidRPr="00971D7A">
        <w:t>g,h,i</w:t>
      </w:r>
      <w:proofErr w:type="spellEnd"/>
      <w:r w:rsidR="0098136C" w:rsidRPr="00971D7A">
        <w:t>]perylene</w:t>
      </w:r>
      <w:r w:rsidR="0098136C">
        <w:t xml:space="preserve"> = 0.77, and fluoranthene / pyrene = 0.98 (derived from the 12-compound source profile of VAVG). </w:t>
      </w:r>
      <w:r w:rsidR="00977683">
        <w:t xml:space="preserve">The results of adding these constraints are shown in </w:t>
      </w:r>
      <w:r w:rsidR="009F65A1">
        <w:rPr>
          <w:color w:val="4472C4" w:themeColor="accent1"/>
        </w:rPr>
        <w:t>SI Figure S</w:t>
      </w:r>
      <w:r w:rsidR="004D4E36">
        <w:rPr>
          <w:color w:val="4472C4" w:themeColor="accent1"/>
        </w:rPr>
        <w:t>4</w:t>
      </w:r>
      <w:r w:rsidR="00977683">
        <w:t>.</w:t>
      </w:r>
      <w:r w:rsidR="00E27F8A">
        <w:t xml:space="preserve"> </w:t>
      </w:r>
      <w:bookmarkStart w:id="5" w:name="_Hlk529532464"/>
      <w:r w:rsidR="00E27F8A">
        <w:t xml:space="preserve">Because the constrained and unconstrained solutions were similar, the unconstrained </w:t>
      </w:r>
      <w:r w:rsidR="00F73051">
        <w:t>solution was used as the final model.</w:t>
      </w:r>
      <w:r w:rsidR="00E27F8A">
        <w:t xml:space="preserve"> </w:t>
      </w:r>
    </w:p>
    <w:bookmarkEnd w:id="5"/>
    <w:p w14:paraId="4BC1E769" w14:textId="05C37AE0" w:rsidR="004E6369" w:rsidRDefault="004E6369">
      <w:r>
        <w:br w:type="page"/>
      </w:r>
    </w:p>
    <w:p w14:paraId="6A651F80" w14:textId="5F90DAFA" w:rsidR="000C3D88" w:rsidRDefault="000C3D88" w:rsidP="00EE4BEC">
      <w:pPr>
        <w:spacing w:line="360" w:lineRule="auto"/>
      </w:pPr>
    </w:p>
    <w:p w14:paraId="42BFFAE4" w14:textId="668F0A60" w:rsidR="000C3D88" w:rsidRDefault="0030361E" w:rsidP="00EE4BEC">
      <w:pPr>
        <w:spacing w:line="360" w:lineRule="auto"/>
      </w:pPr>
      <w:r>
        <w:rPr>
          <w:noProof/>
        </w:rPr>
        <w:drawing>
          <wp:inline distT="0" distB="0" distL="0" distR="0" wp14:anchorId="0C5B24DD" wp14:editId="6BB7002F">
            <wp:extent cx="5943600" cy="15544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lri3f10d_ConstrainedSpeciesProfile_Factor1.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1554480"/>
                    </a:xfrm>
                    <a:prstGeom prst="rect">
                      <a:avLst/>
                    </a:prstGeom>
                  </pic:spPr>
                </pic:pic>
              </a:graphicData>
            </a:graphic>
          </wp:inline>
        </w:drawing>
      </w:r>
    </w:p>
    <w:p w14:paraId="188DF618" w14:textId="2681542B" w:rsidR="0030361E" w:rsidRDefault="0030361E" w:rsidP="00EE4BEC">
      <w:pPr>
        <w:spacing w:line="360" w:lineRule="auto"/>
      </w:pPr>
      <w:r>
        <w:rPr>
          <w:noProof/>
        </w:rPr>
        <w:drawing>
          <wp:inline distT="0" distB="0" distL="0" distR="0" wp14:anchorId="6D77D2CF" wp14:editId="50D56B47">
            <wp:extent cx="5943600" cy="15544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lri3f10d_ConstrainedSpeciesProfile_Factor2.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1554480"/>
                    </a:xfrm>
                    <a:prstGeom prst="rect">
                      <a:avLst/>
                    </a:prstGeom>
                  </pic:spPr>
                </pic:pic>
              </a:graphicData>
            </a:graphic>
          </wp:inline>
        </w:drawing>
      </w:r>
    </w:p>
    <w:p w14:paraId="4A86B323" w14:textId="6DB9E29C" w:rsidR="0030361E" w:rsidRDefault="0030361E" w:rsidP="00EE4BEC">
      <w:pPr>
        <w:spacing w:line="360" w:lineRule="auto"/>
      </w:pPr>
      <w:r>
        <w:rPr>
          <w:noProof/>
        </w:rPr>
        <w:drawing>
          <wp:inline distT="0" distB="0" distL="0" distR="0" wp14:anchorId="0F377063" wp14:editId="0E664832">
            <wp:extent cx="5943600" cy="15544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lri3f10d_ConstrainedSpeciesProfile_Factor3.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1554480"/>
                    </a:xfrm>
                    <a:prstGeom prst="rect">
                      <a:avLst/>
                    </a:prstGeom>
                  </pic:spPr>
                </pic:pic>
              </a:graphicData>
            </a:graphic>
          </wp:inline>
        </w:drawing>
      </w:r>
    </w:p>
    <w:p w14:paraId="4B12C9BC" w14:textId="7AF6AB12" w:rsidR="000C3D88" w:rsidRDefault="000C3D88" w:rsidP="00316C2B">
      <w:pPr>
        <w:spacing w:line="360" w:lineRule="auto"/>
        <w:rPr>
          <w:color w:val="2F5496" w:themeColor="accent1" w:themeShade="BF"/>
          <w:sz w:val="20"/>
          <w:szCs w:val="20"/>
        </w:rPr>
      </w:pPr>
      <w:r w:rsidRPr="00316C2B">
        <w:rPr>
          <w:b/>
          <w:color w:val="2F5496" w:themeColor="accent1" w:themeShade="BF"/>
          <w:sz w:val="20"/>
          <w:szCs w:val="20"/>
        </w:rPr>
        <w:t>SI Figure S</w:t>
      </w:r>
      <w:r w:rsidR="006F70EF" w:rsidRPr="00316C2B">
        <w:rPr>
          <w:b/>
          <w:color w:val="2F5496" w:themeColor="accent1" w:themeShade="BF"/>
          <w:sz w:val="20"/>
          <w:szCs w:val="20"/>
        </w:rPr>
        <w:t>3</w:t>
      </w:r>
      <w:r w:rsidRPr="00316C2B">
        <w:rPr>
          <w:b/>
          <w:color w:val="2F5496" w:themeColor="accent1" w:themeShade="BF"/>
          <w:sz w:val="20"/>
          <w:szCs w:val="20"/>
        </w:rPr>
        <w:t>.</w:t>
      </w:r>
      <w:r w:rsidR="00A66826" w:rsidRPr="004E6369">
        <w:rPr>
          <w:color w:val="2F5496" w:themeColor="accent1" w:themeShade="BF"/>
          <w:sz w:val="20"/>
          <w:szCs w:val="20"/>
        </w:rPr>
        <w:t xml:space="preserve"> C</w:t>
      </w:r>
      <w:r w:rsidR="00A66826">
        <w:rPr>
          <w:color w:val="2F5496" w:themeColor="accent1" w:themeShade="BF"/>
          <w:sz w:val="20"/>
          <w:szCs w:val="20"/>
        </w:rPr>
        <w:t xml:space="preserve">onstrained </w:t>
      </w:r>
      <w:r w:rsidR="00316C2B">
        <w:rPr>
          <w:color w:val="2F5496" w:themeColor="accent1" w:themeShade="BF"/>
          <w:sz w:val="20"/>
          <w:szCs w:val="20"/>
        </w:rPr>
        <w:t xml:space="preserve">(orange, green) </w:t>
      </w:r>
      <w:r w:rsidR="00A66826">
        <w:rPr>
          <w:color w:val="2F5496" w:themeColor="accent1" w:themeShade="BF"/>
          <w:sz w:val="20"/>
          <w:szCs w:val="20"/>
        </w:rPr>
        <w:t>versus</w:t>
      </w:r>
      <w:r w:rsidRPr="00A805CE">
        <w:rPr>
          <w:color w:val="2F5496" w:themeColor="accent1" w:themeShade="BF"/>
          <w:sz w:val="20"/>
          <w:szCs w:val="20"/>
        </w:rPr>
        <w:t xml:space="preserve"> unconstrained</w:t>
      </w:r>
      <w:r w:rsidR="00316C2B">
        <w:rPr>
          <w:color w:val="2F5496" w:themeColor="accent1" w:themeShade="BF"/>
          <w:sz w:val="20"/>
          <w:szCs w:val="20"/>
        </w:rPr>
        <w:t xml:space="preserve"> (grey)</w:t>
      </w:r>
      <w:r w:rsidRPr="00A805CE">
        <w:rPr>
          <w:color w:val="2F5496" w:themeColor="accent1" w:themeShade="BF"/>
          <w:sz w:val="20"/>
          <w:szCs w:val="20"/>
        </w:rPr>
        <w:t xml:space="preserve"> </w:t>
      </w:r>
      <w:r w:rsidR="004F75EF">
        <w:rPr>
          <w:color w:val="2F5496" w:themeColor="accent1" w:themeShade="BF"/>
          <w:sz w:val="20"/>
          <w:szCs w:val="20"/>
        </w:rPr>
        <w:t>positive matrix factorization</w:t>
      </w:r>
      <w:r w:rsidR="00A66826" w:rsidRPr="00A805CE">
        <w:rPr>
          <w:color w:val="2F5496" w:themeColor="accent1" w:themeShade="BF"/>
          <w:sz w:val="20"/>
          <w:szCs w:val="20"/>
        </w:rPr>
        <w:t xml:space="preserve"> </w:t>
      </w:r>
      <w:r w:rsidRPr="00A805CE">
        <w:rPr>
          <w:color w:val="2F5496" w:themeColor="accent1" w:themeShade="BF"/>
          <w:sz w:val="20"/>
          <w:szCs w:val="20"/>
        </w:rPr>
        <w:t>species profiles for factors 1 (t</w:t>
      </w:r>
      <w:r w:rsidR="00A66826">
        <w:rPr>
          <w:color w:val="2F5496" w:themeColor="accent1" w:themeShade="BF"/>
          <w:sz w:val="20"/>
          <w:szCs w:val="20"/>
        </w:rPr>
        <w:t xml:space="preserve">op), 2 (middle), and 3 (bottom), resulting from pulling factor 1 toward </w:t>
      </w:r>
      <w:r w:rsidR="000A3674">
        <w:rPr>
          <w:color w:val="2F5496" w:themeColor="accent1" w:themeShade="BF"/>
          <w:sz w:val="20"/>
          <w:szCs w:val="20"/>
        </w:rPr>
        <w:t>coal-tar-sealed pavement dust (</w:t>
      </w:r>
      <w:r w:rsidR="00A66826">
        <w:rPr>
          <w:color w:val="2F5496" w:themeColor="accent1" w:themeShade="BF"/>
          <w:sz w:val="20"/>
          <w:szCs w:val="20"/>
        </w:rPr>
        <w:t>CTD7</w:t>
      </w:r>
      <w:r w:rsidR="000A3674">
        <w:rPr>
          <w:color w:val="2F5496" w:themeColor="accent1" w:themeShade="BF"/>
          <w:sz w:val="20"/>
          <w:szCs w:val="20"/>
        </w:rPr>
        <w:t>)</w:t>
      </w:r>
      <w:r w:rsidRPr="00A805CE">
        <w:rPr>
          <w:color w:val="2F5496" w:themeColor="accent1" w:themeShade="BF"/>
          <w:sz w:val="20"/>
          <w:szCs w:val="20"/>
        </w:rPr>
        <w:t>.</w:t>
      </w:r>
      <w:r w:rsidR="000A3674">
        <w:rPr>
          <w:color w:val="2F5496" w:themeColor="accent1" w:themeShade="BF"/>
          <w:sz w:val="20"/>
          <w:szCs w:val="20"/>
        </w:rPr>
        <w:t xml:space="preserve"> </w:t>
      </w:r>
    </w:p>
    <w:p w14:paraId="161AFC86" w14:textId="2456580E" w:rsidR="000A3674" w:rsidRDefault="000A3674" w:rsidP="00EE4BEC">
      <w:pPr>
        <w:spacing w:line="360" w:lineRule="auto"/>
        <w:jc w:val="center"/>
        <w:rPr>
          <w:color w:val="2F5496" w:themeColor="accent1" w:themeShade="BF"/>
          <w:sz w:val="20"/>
          <w:szCs w:val="20"/>
        </w:rPr>
      </w:pPr>
    </w:p>
    <w:p w14:paraId="1F7CCD7B" w14:textId="11E3AA99" w:rsidR="000A3674" w:rsidRDefault="000A3674" w:rsidP="00EE4BEC">
      <w:pPr>
        <w:spacing w:line="360" w:lineRule="auto"/>
        <w:jc w:val="center"/>
        <w:rPr>
          <w:color w:val="2F5496" w:themeColor="accent1" w:themeShade="BF"/>
          <w:sz w:val="20"/>
          <w:szCs w:val="20"/>
        </w:rPr>
      </w:pPr>
    </w:p>
    <w:p w14:paraId="66146AEC" w14:textId="71048C23" w:rsidR="000A3674" w:rsidRDefault="00977683" w:rsidP="00EE4BEC">
      <w:pPr>
        <w:spacing w:line="360" w:lineRule="auto"/>
        <w:jc w:val="center"/>
        <w:rPr>
          <w:color w:val="2F5496" w:themeColor="accent1" w:themeShade="BF"/>
          <w:sz w:val="20"/>
          <w:szCs w:val="20"/>
        </w:rPr>
      </w:pPr>
      <w:r>
        <w:rPr>
          <w:noProof/>
          <w:color w:val="2F5496" w:themeColor="accent1" w:themeShade="BF"/>
          <w:sz w:val="20"/>
          <w:szCs w:val="20"/>
        </w:rPr>
        <w:lastRenderedPageBreak/>
        <w:drawing>
          <wp:inline distT="0" distB="0" distL="0" distR="0" wp14:anchorId="4BB04B18" wp14:editId="7BE73C63">
            <wp:extent cx="5943600" cy="15544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lri3f11d_ConstrainedSpeciesProfile_Factor1.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1554480"/>
                    </a:xfrm>
                    <a:prstGeom prst="rect">
                      <a:avLst/>
                    </a:prstGeom>
                  </pic:spPr>
                </pic:pic>
              </a:graphicData>
            </a:graphic>
          </wp:inline>
        </w:drawing>
      </w:r>
    </w:p>
    <w:p w14:paraId="56810363" w14:textId="75FA3BF4" w:rsidR="00977683" w:rsidRDefault="00977683" w:rsidP="00EE4BEC">
      <w:pPr>
        <w:spacing w:line="360" w:lineRule="auto"/>
        <w:jc w:val="center"/>
        <w:rPr>
          <w:color w:val="2F5496" w:themeColor="accent1" w:themeShade="BF"/>
          <w:sz w:val="20"/>
          <w:szCs w:val="20"/>
        </w:rPr>
      </w:pPr>
      <w:r>
        <w:rPr>
          <w:noProof/>
          <w:color w:val="2F5496" w:themeColor="accent1" w:themeShade="BF"/>
          <w:sz w:val="20"/>
          <w:szCs w:val="20"/>
        </w:rPr>
        <w:drawing>
          <wp:inline distT="0" distB="0" distL="0" distR="0" wp14:anchorId="7A176469" wp14:editId="3DC62806">
            <wp:extent cx="5943600" cy="15544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lri3f11d_ConstrainedSpeciesProfile_Factor2.png"/>
                    <pic:cNvPicPr/>
                  </pic:nvPicPr>
                  <pic:blipFill>
                    <a:blip r:embed="rId17">
                      <a:extLst>
                        <a:ext uri="{28A0092B-C50C-407E-A947-70E740481C1C}">
                          <a14:useLocalDpi xmlns:a14="http://schemas.microsoft.com/office/drawing/2010/main" val="0"/>
                        </a:ext>
                      </a:extLst>
                    </a:blip>
                    <a:stretch>
                      <a:fillRect/>
                    </a:stretch>
                  </pic:blipFill>
                  <pic:spPr>
                    <a:xfrm>
                      <a:off x="0" y="0"/>
                      <a:ext cx="5943600" cy="1554480"/>
                    </a:xfrm>
                    <a:prstGeom prst="rect">
                      <a:avLst/>
                    </a:prstGeom>
                  </pic:spPr>
                </pic:pic>
              </a:graphicData>
            </a:graphic>
          </wp:inline>
        </w:drawing>
      </w:r>
    </w:p>
    <w:p w14:paraId="1BDAEE50" w14:textId="10F51F3D" w:rsidR="00977683" w:rsidRDefault="00977683" w:rsidP="00EE4BEC">
      <w:pPr>
        <w:spacing w:line="360" w:lineRule="auto"/>
        <w:jc w:val="center"/>
        <w:rPr>
          <w:color w:val="2F5496" w:themeColor="accent1" w:themeShade="BF"/>
          <w:sz w:val="20"/>
          <w:szCs w:val="20"/>
        </w:rPr>
      </w:pPr>
      <w:r>
        <w:rPr>
          <w:noProof/>
          <w:color w:val="2F5496" w:themeColor="accent1" w:themeShade="BF"/>
          <w:sz w:val="20"/>
          <w:szCs w:val="20"/>
        </w:rPr>
        <w:drawing>
          <wp:inline distT="0" distB="0" distL="0" distR="0" wp14:anchorId="26BC231B" wp14:editId="497CB378">
            <wp:extent cx="5943600" cy="15544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lri3f11d_ConstrainedSpeciesProfile_Factor3.png"/>
                    <pic:cNvPicPr/>
                  </pic:nvPicPr>
                  <pic:blipFill>
                    <a:blip r:embed="rId18">
                      <a:extLst>
                        <a:ext uri="{28A0092B-C50C-407E-A947-70E740481C1C}">
                          <a14:useLocalDpi xmlns:a14="http://schemas.microsoft.com/office/drawing/2010/main" val="0"/>
                        </a:ext>
                      </a:extLst>
                    </a:blip>
                    <a:stretch>
                      <a:fillRect/>
                    </a:stretch>
                  </pic:blipFill>
                  <pic:spPr>
                    <a:xfrm>
                      <a:off x="0" y="0"/>
                      <a:ext cx="5943600" cy="1554480"/>
                    </a:xfrm>
                    <a:prstGeom prst="rect">
                      <a:avLst/>
                    </a:prstGeom>
                  </pic:spPr>
                </pic:pic>
              </a:graphicData>
            </a:graphic>
          </wp:inline>
        </w:drawing>
      </w:r>
    </w:p>
    <w:p w14:paraId="75A0C82E" w14:textId="24CFA3E4" w:rsidR="000A3674" w:rsidRDefault="000A3674" w:rsidP="00316C2B">
      <w:pPr>
        <w:spacing w:line="360" w:lineRule="auto"/>
        <w:rPr>
          <w:color w:val="2F5496" w:themeColor="accent1" w:themeShade="BF"/>
          <w:sz w:val="20"/>
          <w:szCs w:val="20"/>
        </w:rPr>
      </w:pPr>
      <w:r w:rsidRPr="00316C2B">
        <w:rPr>
          <w:b/>
          <w:color w:val="2F5496" w:themeColor="accent1" w:themeShade="BF"/>
          <w:sz w:val="20"/>
          <w:szCs w:val="20"/>
        </w:rPr>
        <w:t>SI Figure S</w:t>
      </w:r>
      <w:r w:rsidR="006F70EF" w:rsidRPr="00316C2B">
        <w:rPr>
          <w:b/>
          <w:color w:val="2F5496" w:themeColor="accent1" w:themeShade="BF"/>
          <w:sz w:val="20"/>
          <w:szCs w:val="20"/>
        </w:rPr>
        <w:t>4</w:t>
      </w:r>
      <w:r w:rsidRPr="00316C2B">
        <w:rPr>
          <w:b/>
          <w:color w:val="2F5496" w:themeColor="accent1" w:themeShade="BF"/>
          <w:sz w:val="20"/>
          <w:szCs w:val="20"/>
        </w:rPr>
        <w:t>.</w:t>
      </w:r>
      <w:r w:rsidRPr="004E6369">
        <w:rPr>
          <w:color w:val="2F5496" w:themeColor="accent1" w:themeShade="BF"/>
          <w:sz w:val="20"/>
          <w:szCs w:val="20"/>
        </w:rPr>
        <w:t xml:space="preserve"> Co</w:t>
      </w:r>
      <w:r>
        <w:rPr>
          <w:color w:val="2F5496" w:themeColor="accent1" w:themeShade="BF"/>
          <w:sz w:val="20"/>
          <w:szCs w:val="20"/>
        </w:rPr>
        <w:t>nstrained</w:t>
      </w:r>
      <w:r w:rsidR="00316C2B">
        <w:rPr>
          <w:color w:val="2F5496" w:themeColor="accent1" w:themeShade="BF"/>
          <w:sz w:val="20"/>
          <w:szCs w:val="20"/>
        </w:rPr>
        <w:t xml:space="preserve"> (orange, green)</w:t>
      </w:r>
      <w:r>
        <w:rPr>
          <w:color w:val="2F5496" w:themeColor="accent1" w:themeShade="BF"/>
          <w:sz w:val="20"/>
          <w:szCs w:val="20"/>
        </w:rPr>
        <w:t xml:space="preserve"> versus</w:t>
      </w:r>
      <w:r w:rsidRPr="00A805CE">
        <w:rPr>
          <w:color w:val="2F5496" w:themeColor="accent1" w:themeShade="BF"/>
          <w:sz w:val="20"/>
          <w:szCs w:val="20"/>
        </w:rPr>
        <w:t xml:space="preserve"> unconstrained</w:t>
      </w:r>
      <w:r w:rsidR="00316C2B">
        <w:rPr>
          <w:color w:val="2F5496" w:themeColor="accent1" w:themeShade="BF"/>
          <w:sz w:val="20"/>
          <w:szCs w:val="20"/>
        </w:rPr>
        <w:t xml:space="preserve"> (grey)</w:t>
      </w:r>
      <w:r w:rsidRPr="00A805CE">
        <w:rPr>
          <w:color w:val="2F5496" w:themeColor="accent1" w:themeShade="BF"/>
          <w:sz w:val="20"/>
          <w:szCs w:val="20"/>
        </w:rPr>
        <w:t xml:space="preserve"> </w:t>
      </w:r>
      <w:r w:rsidR="004F75EF">
        <w:rPr>
          <w:color w:val="2F5496" w:themeColor="accent1" w:themeShade="BF"/>
          <w:sz w:val="20"/>
          <w:szCs w:val="20"/>
        </w:rPr>
        <w:t>positive matrix factorization</w:t>
      </w:r>
      <w:r w:rsidRPr="00A805CE">
        <w:rPr>
          <w:color w:val="2F5496" w:themeColor="accent1" w:themeShade="BF"/>
          <w:sz w:val="20"/>
          <w:szCs w:val="20"/>
        </w:rPr>
        <w:t xml:space="preserve"> species profiles for factors 1 (t</w:t>
      </w:r>
      <w:r>
        <w:rPr>
          <w:color w:val="2F5496" w:themeColor="accent1" w:themeShade="BF"/>
          <w:sz w:val="20"/>
          <w:szCs w:val="20"/>
        </w:rPr>
        <w:t>op), 2 (middle), and 3 (bottom), resulting from pulling factor 1 toward vehicle/traffic average (VAVG)</w:t>
      </w:r>
      <w:r w:rsidRPr="00A805CE">
        <w:rPr>
          <w:color w:val="2F5496" w:themeColor="accent1" w:themeShade="BF"/>
          <w:sz w:val="20"/>
          <w:szCs w:val="20"/>
        </w:rPr>
        <w:t>.</w:t>
      </w:r>
      <w:r>
        <w:rPr>
          <w:color w:val="2F5496" w:themeColor="accent1" w:themeShade="BF"/>
          <w:sz w:val="20"/>
          <w:szCs w:val="20"/>
        </w:rPr>
        <w:t xml:space="preserve"> </w:t>
      </w:r>
    </w:p>
    <w:p w14:paraId="40C3B207" w14:textId="2E919913" w:rsidR="00EE4BEC" w:rsidRDefault="00EE4BEC" w:rsidP="00EE4BEC">
      <w:pPr>
        <w:spacing w:line="360" w:lineRule="auto"/>
        <w:jc w:val="center"/>
        <w:rPr>
          <w:color w:val="2F5496" w:themeColor="accent1" w:themeShade="BF"/>
          <w:sz w:val="20"/>
          <w:szCs w:val="20"/>
        </w:rPr>
      </w:pPr>
    </w:p>
    <w:p w14:paraId="22AA4246" w14:textId="7CD45E04" w:rsidR="00EE4BEC" w:rsidRDefault="00EE4BEC" w:rsidP="00EE4BEC">
      <w:pPr>
        <w:spacing w:line="360" w:lineRule="auto"/>
        <w:jc w:val="center"/>
        <w:rPr>
          <w:color w:val="2F5496" w:themeColor="accent1" w:themeShade="BF"/>
          <w:sz w:val="20"/>
          <w:szCs w:val="20"/>
        </w:rPr>
      </w:pPr>
    </w:p>
    <w:p w14:paraId="7A27AA39" w14:textId="13BA5000" w:rsidR="00EE4BEC" w:rsidRDefault="00EE4BEC" w:rsidP="00EE4BEC">
      <w:pPr>
        <w:spacing w:line="360" w:lineRule="auto"/>
        <w:jc w:val="center"/>
        <w:rPr>
          <w:color w:val="2F5496" w:themeColor="accent1" w:themeShade="BF"/>
          <w:sz w:val="20"/>
          <w:szCs w:val="20"/>
        </w:rPr>
      </w:pPr>
      <w:r>
        <w:rPr>
          <w:noProof/>
        </w:rPr>
        <w:lastRenderedPageBreak/>
        <w:drawing>
          <wp:inline distT="0" distB="0" distL="0" distR="0" wp14:anchorId="6D9BD12F" wp14:editId="22DAED95">
            <wp:extent cx="4467225" cy="2609850"/>
            <wp:effectExtent l="0" t="0" r="9525" b="0"/>
            <wp:docPr id="2" name="Chart 2">
              <a:extLst xmlns:a="http://schemas.openxmlformats.org/drawingml/2006/main">
                <a:ext uri="{FF2B5EF4-FFF2-40B4-BE49-F238E27FC236}">
                  <a16:creationId xmlns:a16="http://schemas.microsoft.com/office/drawing/2014/main" id="{879B7E51-7E79-4E1B-B32B-2F564E675D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F2BF50A" w14:textId="0576BAD6" w:rsidR="00EE4BEC" w:rsidRPr="006423E8" w:rsidRDefault="00EE4BEC" w:rsidP="006423E8">
      <w:pPr>
        <w:spacing w:line="360" w:lineRule="auto"/>
        <w:rPr>
          <w:color w:val="2F5496" w:themeColor="accent1" w:themeShade="BF"/>
          <w:sz w:val="20"/>
          <w:szCs w:val="20"/>
        </w:rPr>
      </w:pPr>
      <w:r w:rsidRPr="006423E8">
        <w:rPr>
          <w:b/>
          <w:color w:val="2F5496" w:themeColor="accent1" w:themeShade="BF"/>
          <w:sz w:val="20"/>
          <w:szCs w:val="20"/>
        </w:rPr>
        <w:t>SI Figure S</w:t>
      </w:r>
      <w:r w:rsidR="006F70EF" w:rsidRPr="006423E8">
        <w:rPr>
          <w:b/>
          <w:color w:val="2F5496" w:themeColor="accent1" w:themeShade="BF"/>
          <w:sz w:val="20"/>
          <w:szCs w:val="20"/>
        </w:rPr>
        <w:t>5</w:t>
      </w:r>
      <w:r w:rsidRPr="006423E8">
        <w:rPr>
          <w:b/>
          <w:color w:val="2F5496" w:themeColor="accent1" w:themeShade="BF"/>
          <w:sz w:val="20"/>
          <w:szCs w:val="20"/>
        </w:rPr>
        <w:t>.</w:t>
      </w:r>
      <w:r w:rsidRPr="006423E8">
        <w:rPr>
          <w:color w:val="2F5496" w:themeColor="accent1" w:themeShade="BF"/>
          <w:sz w:val="20"/>
          <w:szCs w:val="20"/>
        </w:rPr>
        <w:t xml:space="preserve"> Scaled residuals of the final </w:t>
      </w:r>
      <w:r w:rsidR="004F75EF">
        <w:rPr>
          <w:color w:val="2F5496" w:themeColor="accent1" w:themeShade="BF"/>
          <w:sz w:val="20"/>
          <w:szCs w:val="20"/>
        </w:rPr>
        <w:t>positive matrix factorization</w:t>
      </w:r>
      <w:r w:rsidRPr="006423E8">
        <w:rPr>
          <w:color w:val="2F5496" w:themeColor="accent1" w:themeShade="BF"/>
          <w:sz w:val="20"/>
          <w:szCs w:val="20"/>
        </w:rPr>
        <w:t xml:space="preserve"> (PMF) model versus total PAH concentrations (</w:t>
      </w:r>
      <w:r w:rsidRPr="006423E8">
        <w:rPr>
          <w:rFonts w:cstheme="minorHAnsi"/>
          <w:color w:val="2F5496" w:themeColor="accent1" w:themeShade="BF"/>
          <w:sz w:val="20"/>
          <w:szCs w:val="20"/>
        </w:rPr>
        <w:t>Σ</w:t>
      </w:r>
      <w:r w:rsidRPr="006423E8">
        <w:rPr>
          <w:color w:val="2F5496" w:themeColor="accent1" w:themeShade="BF"/>
          <w:sz w:val="20"/>
          <w:szCs w:val="20"/>
        </w:rPr>
        <w:t>PAH</w:t>
      </w:r>
      <w:r w:rsidRPr="006423E8">
        <w:rPr>
          <w:color w:val="2F5496" w:themeColor="accent1" w:themeShade="BF"/>
          <w:sz w:val="20"/>
          <w:szCs w:val="20"/>
          <w:vertAlign w:val="subscript"/>
        </w:rPr>
        <w:t>29</w:t>
      </w:r>
      <w:r w:rsidRPr="006423E8">
        <w:rPr>
          <w:color w:val="2F5496" w:themeColor="accent1" w:themeShade="BF"/>
          <w:sz w:val="20"/>
          <w:szCs w:val="20"/>
        </w:rPr>
        <w:t>).</w:t>
      </w:r>
    </w:p>
    <w:p w14:paraId="7C2F0731" w14:textId="3333E387" w:rsidR="00EE4BEC" w:rsidRDefault="00EE4BEC" w:rsidP="00EE4BEC">
      <w:pPr>
        <w:spacing w:line="360" w:lineRule="auto"/>
        <w:jc w:val="center"/>
        <w:rPr>
          <w:color w:val="2F5496" w:themeColor="accent1" w:themeShade="BF"/>
          <w:sz w:val="20"/>
          <w:szCs w:val="20"/>
        </w:rPr>
      </w:pPr>
    </w:p>
    <w:p w14:paraId="68AC8E47" w14:textId="77777777" w:rsidR="00EE4BEC" w:rsidRPr="00A805CE" w:rsidRDefault="00EE4BEC" w:rsidP="00EE4BEC">
      <w:pPr>
        <w:spacing w:line="360" w:lineRule="auto"/>
        <w:jc w:val="center"/>
        <w:rPr>
          <w:color w:val="2F5496" w:themeColor="accent1" w:themeShade="BF"/>
          <w:sz w:val="20"/>
          <w:szCs w:val="20"/>
        </w:rPr>
      </w:pPr>
    </w:p>
    <w:p w14:paraId="770AD52B" w14:textId="0D93333F" w:rsidR="000A3674" w:rsidRDefault="00D47011" w:rsidP="00EE4BEC">
      <w:pPr>
        <w:spacing w:line="360" w:lineRule="auto"/>
        <w:jc w:val="center"/>
        <w:rPr>
          <w:color w:val="2F5496" w:themeColor="accent1" w:themeShade="BF"/>
          <w:sz w:val="20"/>
          <w:szCs w:val="20"/>
        </w:rPr>
      </w:pPr>
      <w:r>
        <w:rPr>
          <w:noProof/>
          <w:color w:val="2F5496" w:themeColor="accent1" w:themeShade="BF"/>
          <w:sz w:val="20"/>
          <w:szCs w:val="20"/>
        </w:rPr>
        <w:drawing>
          <wp:inline distT="0" distB="0" distL="0" distR="0" wp14:anchorId="74884D58" wp14:editId="0DF84E21">
            <wp:extent cx="5943600" cy="3169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MF_Factor_profiles_pctOfFactor_3f10d_singleBarplot_29compounds.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3169920"/>
                    </a:xfrm>
                    <a:prstGeom prst="rect">
                      <a:avLst/>
                    </a:prstGeom>
                  </pic:spPr>
                </pic:pic>
              </a:graphicData>
            </a:graphic>
          </wp:inline>
        </w:drawing>
      </w:r>
    </w:p>
    <w:p w14:paraId="1EDD1345" w14:textId="74DB4B9E" w:rsidR="00D47011" w:rsidRDefault="00D47011" w:rsidP="006423E8">
      <w:pPr>
        <w:spacing w:line="360" w:lineRule="auto"/>
        <w:rPr>
          <w:color w:val="2F5496" w:themeColor="accent1" w:themeShade="BF"/>
          <w:sz w:val="20"/>
          <w:szCs w:val="20"/>
        </w:rPr>
      </w:pPr>
      <w:r w:rsidRPr="006423E8">
        <w:rPr>
          <w:b/>
          <w:color w:val="2F5496" w:themeColor="accent1" w:themeShade="BF"/>
          <w:sz w:val="20"/>
          <w:szCs w:val="20"/>
        </w:rPr>
        <w:t>SI Figure S</w:t>
      </w:r>
      <w:r w:rsidR="006F70EF" w:rsidRPr="006423E8">
        <w:rPr>
          <w:b/>
          <w:color w:val="2F5496" w:themeColor="accent1" w:themeShade="BF"/>
          <w:sz w:val="20"/>
          <w:szCs w:val="20"/>
        </w:rPr>
        <w:t>6</w:t>
      </w:r>
      <w:r w:rsidRPr="006423E8">
        <w:rPr>
          <w:b/>
          <w:color w:val="2F5496" w:themeColor="accent1" w:themeShade="BF"/>
          <w:sz w:val="20"/>
          <w:szCs w:val="20"/>
        </w:rPr>
        <w:t>.</w:t>
      </w:r>
      <w:r w:rsidRPr="004E6369">
        <w:rPr>
          <w:color w:val="2F5496" w:themeColor="accent1" w:themeShade="BF"/>
          <w:sz w:val="20"/>
          <w:szCs w:val="20"/>
        </w:rPr>
        <w:t xml:space="preserve"> Positive</w:t>
      </w:r>
      <w:r w:rsidRPr="00A805CE">
        <w:rPr>
          <w:color w:val="2F5496" w:themeColor="accent1" w:themeShade="BF"/>
          <w:sz w:val="20"/>
          <w:szCs w:val="20"/>
        </w:rPr>
        <w:t xml:space="preserve"> </w:t>
      </w:r>
      <w:r w:rsidR="004F75EF">
        <w:rPr>
          <w:color w:val="2F5496" w:themeColor="accent1" w:themeShade="BF"/>
          <w:sz w:val="20"/>
          <w:szCs w:val="20"/>
        </w:rPr>
        <w:t>m</w:t>
      </w:r>
      <w:r w:rsidRPr="00A805CE">
        <w:rPr>
          <w:color w:val="2F5496" w:themeColor="accent1" w:themeShade="BF"/>
          <w:sz w:val="20"/>
          <w:szCs w:val="20"/>
        </w:rPr>
        <w:t xml:space="preserve">atrix </w:t>
      </w:r>
      <w:r w:rsidR="004F75EF">
        <w:rPr>
          <w:color w:val="2F5496" w:themeColor="accent1" w:themeShade="BF"/>
          <w:sz w:val="20"/>
          <w:szCs w:val="20"/>
        </w:rPr>
        <w:t>f</w:t>
      </w:r>
      <w:r w:rsidRPr="00A805CE">
        <w:rPr>
          <w:color w:val="2F5496" w:themeColor="accent1" w:themeShade="BF"/>
          <w:sz w:val="20"/>
          <w:szCs w:val="20"/>
        </w:rPr>
        <w:t xml:space="preserve">actorization species profiles for factors 1 </w:t>
      </w:r>
      <w:r>
        <w:rPr>
          <w:color w:val="2F5496" w:themeColor="accent1" w:themeShade="BF"/>
          <w:sz w:val="20"/>
          <w:szCs w:val="20"/>
        </w:rPr>
        <w:t>(F1), 2 (F2), and 3 (F3).</w:t>
      </w:r>
    </w:p>
    <w:p w14:paraId="1BF0E988" w14:textId="186449BC" w:rsidR="00704B96" w:rsidRDefault="00704B96" w:rsidP="006423E8">
      <w:pPr>
        <w:spacing w:line="360" w:lineRule="auto"/>
        <w:rPr>
          <w:color w:val="2F5496" w:themeColor="accent1" w:themeShade="BF"/>
          <w:sz w:val="20"/>
          <w:szCs w:val="20"/>
        </w:rPr>
      </w:pPr>
    </w:p>
    <w:p w14:paraId="5A6D6033" w14:textId="5E7A2F87" w:rsidR="00704B96" w:rsidRDefault="00704B96" w:rsidP="006423E8">
      <w:pPr>
        <w:spacing w:line="360" w:lineRule="auto"/>
        <w:rPr>
          <w:color w:val="2F5496" w:themeColor="accent1" w:themeShade="BF"/>
          <w:sz w:val="20"/>
          <w:szCs w:val="20"/>
        </w:rPr>
      </w:pPr>
      <w:r>
        <w:rPr>
          <w:noProof/>
          <w:color w:val="2F5496" w:themeColor="accent1" w:themeShade="BF"/>
          <w:sz w:val="20"/>
          <w:szCs w:val="20"/>
        </w:rPr>
        <w:lastRenderedPageBreak/>
        <w:drawing>
          <wp:inline distT="0" distB="0" distL="0" distR="0" wp14:anchorId="107E445C" wp14:editId="1459A012">
            <wp:extent cx="5943600" cy="3962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AH_profiles_Duplicates_vs_Regular_samples.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2B5863EC" w14:textId="01288778" w:rsidR="00704B96" w:rsidRPr="00A805CE" w:rsidRDefault="00704B96" w:rsidP="006423E8">
      <w:pPr>
        <w:spacing w:line="360" w:lineRule="auto"/>
        <w:rPr>
          <w:color w:val="2F5496" w:themeColor="accent1" w:themeShade="BF"/>
          <w:sz w:val="20"/>
          <w:szCs w:val="20"/>
        </w:rPr>
      </w:pPr>
      <w:bookmarkStart w:id="6" w:name="_Hlk14469076"/>
      <w:r w:rsidRPr="006423E8">
        <w:rPr>
          <w:b/>
          <w:color w:val="2F5496" w:themeColor="accent1" w:themeShade="BF"/>
          <w:sz w:val="20"/>
          <w:szCs w:val="20"/>
        </w:rPr>
        <w:t>SI Figure S</w:t>
      </w:r>
      <w:r>
        <w:rPr>
          <w:b/>
          <w:color w:val="2F5496" w:themeColor="accent1" w:themeShade="BF"/>
          <w:sz w:val="20"/>
          <w:szCs w:val="20"/>
        </w:rPr>
        <w:t>7</w:t>
      </w:r>
      <w:r w:rsidRPr="006423E8">
        <w:rPr>
          <w:b/>
          <w:color w:val="2F5496" w:themeColor="accent1" w:themeShade="BF"/>
          <w:sz w:val="20"/>
          <w:szCs w:val="20"/>
        </w:rPr>
        <w:t>.</w:t>
      </w:r>
      <w:r w:rsidRPr="00704B96">
        <w:rPr>
          <w:color w:val="2F5496" w:themeColor="accent1" w:themeShade="BF"/>
          <w:sz w:val="20"/>
          <w:szCs w:val="20"/>
        </w:rPr>
        <w:t xml:space="preserve"> Comparison of polycyclic aromatic hydrocarbons (PAH) profiles in duplicate (red) and regular (blue) streambed sediment samples. </w:t>
      </w:r>
      <w:bookmarkEnd w:id="6"/>
      <w:r w:rsidRPr="00704B96">
        <w:rPr>
          <w:color w:val="2F5496" w:themeColor="accent1" w:themeShade="BF"/>
          <w:sz w:val="20"/>
          <w:szCs w:val="20"/>
        </w:rPr>
        <w:t xml:space="preserve">Samples collected at WI-BRO omitted because of concentrations below the detection limit. </w:t>
      </w:r>
    </w:p>
    <w:p w14:paraId="6321B301" w14:textId="77777777" w:rsidR="00D47011" w:rsidRPr="00A805CE" w:rsidRDefault="00D47011" w:rsidP="00EE4BEC">
      <w:pPr>
        <w:spacing w:line="360" w:lineRule="auto"/>
        <w:jc w:val="center"/>
        <w:rPr>
          <w:color w:val="2F5496" w:themeColor="accent1" w:themeShade="BF"/>
          <w:sz w:val="20"/>
          <w:szCs w:val="20"/>
        </w:rPr>
      </w:pPr>
    </w:p>
    <w:sectPr w:rsidR="00D47011" w:rsidRPr="00A805CE" w:rsidSect="004E6369">
      <w:headerReference w:type="default" r:id="rId22"/>
      <w:footerReference w:type="default" r:id="rId2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2004D2" w14:textId="77777777" w:rsidR="00215066" w:rsidRDefault="00215066" w:rsidP="004E6369">
      <w:pPr>
        <w:spacing w:after="0" w:line="240" w:lineRule="auto"/>
      </w:pPr>
      <w:r>
        <w:separator/>
      </w:r>
    </w:p>
  </w:endnote>
  <w:endnote w:type="continuationSeparator" w:id="0">
    <w:p w14:paraId="4F59E486" w14:textId="77777777" w:rsidR="00215066" w:rsidRDefault="00215066" w:rsidP="004E63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Univers 47 Condensed Light">
    <w:panose1 w:val="00000000000000000000"/>
    <w:charset w:val="00"/>
    <w:family w:val="modern"/>
    <w:notTrueType/>
    <w:pitch w:val="variable"/>
    <w:sig w:usb0="A000002F" w:usb1="4000004A" w:usb2="00000000" w:usb3="00000000" w:csb0="0000011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7985553"/>
      <w:docPartObj>
        <w:docPartGallery w:val="Page Numbers (Bottom of Page)"/>
        <w:docPartUnique/>
      </w:docPartObj>
    </w:sdtPr>
    <w:sdtEndPr>
      <w:rPr>
        <w:noProof/>
      </w:rPr>
    </w:sdtEndPr>
    <w:sdtContent>
      <w:p w14:paraId="3E37369D" w14:textId="269DD390" w:rsidR="004E6369" w:rsidRDefault="004E6369">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63A68A0C" w14:textId="77777777" w:rsidR="004E6369" w:rsidRDefault="004E63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09209D" w14:textId="77777777" w:rsidR="00215066" w:rsidRDefault="00215066" w:rsidP="004E6369">
      <w:pPr>
        <w:spacing w:after="0" w:line="240" w:lineRule="auto"/>
      </w:pPr>
      <w:r>
        <w:separator/>
      </w:r>
    </w:p>
  </w:footnote>
  <w:footnote w:type="continuationSeparator" w:id="0">
    <w:p w14:paraId="55D14A29" w14:textId="77777777" w:rsidR="00215066" w:rsidRDefault="00215066" w:rsidP="004E6369">
      <w:pPr>
        <w:spacing w:after="0" w:line="240" w:lineRule="auto"/>
      </w:pPr>
      <w:r>
        <w:continuationSeparator/>
      </w:r>
    </w:p>
  </w:footnote>
  <w:footnote w:id="1">
    <w:p w14:paraId="6C03964F" w14:textId="11F28031" w:rsidR="00D05185" w:rsidRDefault="00D05185">
      <w:pPr>
        <w:pStyle w:val="FootnoteText"/>
      </w:pPr>
      <w:r>
        <w:rPr>
          <w:rStyle w:val="FootnoteReference"/>
        </w:rPr>
        <w:footnoteRef/>
      </w:r>
      <w:r>
        <w:rPr>
          <w:rFonts w:cs="Univers 47 Condensed Light"/>
          <w:color w:val="221E1F"/>
          <w:sz w:val="18"/>
          <w:szCs w:val="18"/>
        </w:rPr>
        <w:t>Any use of trade, firm, or product names is for descriptive purposes only and does not imply endorsement by the U.S. Government.</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0AE561" w14:textId="52E9C66A" w:rsidR="007A728E" w:rsidRDefault="007A728E" w:rsidP="007A728E">
    <w:pPr>
      <w:pStyle w:val="Header"/>
      <w:jc w:val="center"/>
    </w:pPr>
    <w:r>
      <w:t>Sources of PAHs to Great Lakes tributaries</w:t>
    </w:r>
  </w:p>
  <w:p w14:paraId="6A5763FB" w14:textId="77777777" w:rsidR="007A728E" w:rsidRDefault="007A72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1C37D4"/>
    <w:multiLevelType w:val="hybridMultilevel"/>
    <w:tmpl w:val="1F7097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FD8"/>
    <w:rsid w:val="000A3674"/>
    <w:rsid w:val="000C2C1C"/>
    <w:rsid w:val="000C3D88"/>
    <w:rsid w:val="000D5735"/>
    <w:rsid w:val="000D5AF9"/>
    <w:rsid w:val="000D6636"/>
    <w:rsid w:val="000E7F5D"/>
    <w:rsid w:val="00124225"/>
    <w:rsid w:val="00196EE4"/>
    <w:rsid w:val="001C6BDF"/>
    <w:rsid w:val="001E0BFF"/>
    <w:rsid w:val="002030BD"/>
    <w:rsid w:val="002121D2"/>
    <w:rsid w:val="00215066"/>
    <w:rsid w:val="00250473"/>
    <w:rsid w:val="002E6B7F"/>
    <w:rsid w:val="0030361E"/>
    <w:rsid w:val="00311D88"/>
    <w:rsid w:val="00316C2B"/>
    <w:rsid w:val="00337240"/>
    <w:rsid w:val="0035265E"/>
    <w:rsid w:val="003714C9"/>
    <w:rsid w:val="003A164B"/>
    <w:rsid w:val="003A2F91"/>
    <w:rsid w:val="003D6A6C"/>
    <w:rsid w:val="003D71E7"/>
    <w:rsid w:val="004147BC"/>
    <w:rsid w:val="00465115"/>
    <w:rsid w:val="004B0CB2"/>
    <w:rsid w:val="004D4E36"/>
    <w:rsid w:val="004E1245"/>
    <w:rsid w:val="004E6369"/>
    <w:rsid w:val="004F75EF"/>
    <w:rsid w:val="0058237B"/>
    <w:rsid w:val="005D2443"/>
    <w:rsid w:val="00605314"/>
    <w:rsid w:val="006423E8"/>
    <w:rsid w:val="00650B91"/>
    <w:rsid w:val="00673820"/>
    <w:rsid w:val="006A2016"/>
    <w:rsid w:val="006C41B9"/>
    <w:rsid w:val="006D4664"/>
    <w:rsid w:val="006E6595"/>
    <w:rsid w:val="006F0FA2"/>
    <w:rsid w:val="006F70EF"/>
    <w:rsid w:val="00704B96"/>
    <w:rsid w:val="00772392"/>
    <w:rsid w:val="007A728E"/>
    <w:rsid w:val="007C444B"/>
    <w:rsid w:val="007E3A75"/>
    <w:rsid w:val="007E5E48"/>
    <w:rsid w:val="00816B09"/>
    <w:rsid w:val="0083707A"/>
    <w:rsid w:val="00867B23"/>
    <w:rsid w:val="008A024B"/>
    <w:rsid w:val="008C7A52"/>
    <w:rsid w:val="008C7D51"/>
    <w:rsid w:val="00903E74"/>
    <w:rsid w:val="00925820"/>
    <w:rsid w:val="00963BF5"/>
    <w:rsid w:val="00977683"/>
    <w:rsid w:val="0098136C"/>
    <w:rsid w:val="009B7FA0"/>
    <w:rsid w:val="009E7F8A"/>
    <w:rsid w:val="009F65A1"/>
    <w:rsid w:val="00A02531"/>
    <w:rsid w:val="00A42276"/>
    <w:rsid w:val="00A66826"/>
    <w:rsid w:val="00A805CE"/>
    <w:rsid w:val="00A9111D"/>
    <w:rsid w:val="00AA11CC"/>
    <w:rsid w:val="00AA13F9"/>
    <w:rsid w:val="00AA4B03"/>
    <w:rsid w:val="00AE2CE8"/>
    <w:rsid w:val="00AF1798"/>
    <w:rsid w:val="00B24912"/>
    <w:rsid w:val="00B4281B"/>
    <w:rsid w:val="00B441B1"/>
    <w:rsid w:val="00BC1321"/>
    <w:rsid w:val="00BE01DF"/>
    <w:rsid w:val="00BF6393"/>
    <w:rsid w:val="00C31879"/>
    <w:rsid w:val="00CB004A"/>
    <w:rsid w:val="00D05185"/>
    <w:rsid w:val="00D11F61"/>
    <w:rsid w:val="00D16C45"/>
    <w:rsid w:val="00D22FD8"/>
    <w:rsid w:val="00D47011"/>
    <w:rsid w:val="00D61319"/>
    <w:rsid w:val="00D86000"/>
    <w:rsid w:val="00DE1BA6"/>
    <w:rsid w:val="00E00372"/>
    <w:rsid w:val="00E27B34"/>
    <w:rsid w:val="00E27F8A"/>
    <w:rsid w:val="00E571E2"/>
    <w:rsid w:val="00E751F6"/>
    <w:rsid w:val="00EA07C3"/>
    <w:rsid w:val="00EC5C0D"/>
    <w:rsid w:val="00EE4BEC"/>
    <w:rsid w:val="00EE6E7B"/>
    <w:rsid w:val="00F038AA"/>
    <w:rsid w:val="00F32C91"/>
    <w:rsid w:val="00F57B14"/>
    <w:rsid w:val="00F73051"/>
    <w:rsid w:val="00F96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D05DF"/>
  <w15:chartTrackingRefBased/>
  <w15:docId w15:val="{2A0B3D3F-5EF9-4860-B24F-88CBE14D6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13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13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FD8"/>
    <w:pPr>
      <w:ind w:left="720"/>
      <w:contextualSpacing/>
      <w:jc w:val="center"/>
    </w:pPr>
  </w:style>
  <w:style w:type="character" w:styleId="CommentReference">
    <w:name w:val="annotation reference"/>
    <w:basedOn w:val="DefaultParagraphFont"/>
    <w:uiPriority w:val="99"/>
    <w:semiHidden/>
    <w:unhideWhenUsed/>
    <w:rsid w:val="00337240"/>
    <w:rPr>
      <w:sz w:val="16"/>
      <w:szCs w:val="16"/>
    </w:rPr>
  </w:style>
  <w:style w:type="paragraph" w:styleId="CommentText">
    <w:name w:val="annotation text"/>
    <w:basedOn w:val="Normal"/>
    <w:link w:val="CommentTextChar"/>
    <w:uiPriority w:val="99"/>
    <w:unhideWhenUsed/>
    <w:rsid w:val="00337240"/>
    <w:pPr>
      <w:spacing w:line="240" w:lineRule="auto"/>
      <w:jc w:val="center"/>
    </w:pPr>
    <w:rPr>
      <w:sz w:val="20"/>
      <w:szCs w:val="20"/>
    </w:rPr>
  </w:style>
  <w:style w:type="character" w:customStyle="1" w:styleId="CommentTextChar">
    <w:name w:val="Comment Text Char"/>
    <w:basedOn w:val="DefaultParagraphFont"/>
    <w:link w:val="CommentText"/>
    <w:uiPriority w:val="99"/>
    <w:rsid w:val="00337240"/>
    <w:rPr>
      <w:sz w:val="20"/>
      <w:szCs w:val="20"/>
    </w:rPr>
  </w:style>
  <w:style w:type="paragraph" w:styleId="BalloonText">
    <w:name w:val="Balloon Text"/>
    <w:basedOn w:val="Normal"/>
    <w:link w:val="BalloonTextChar"/>
    <w:uiPriority w:val="99"/>
    <w:semiHidden/>
    <w:unhideWhenUsed/>
    <w:rsid w:val="003372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7240"/>
    <w:rPr>
      <w:rFonts w:ascii="Segoe UI" w:hAnsi="Segoe UI" w:cs="Segoe UI"/>
      <w:sz w:val="18"/>
      <w:szCs w:val="18"/>
    </w:rPr>
  </w:style>
  <w:style w:type="character" w:customStyle="1" w:styleId="Heading2Char">
    <w:name w:val="Heading 2 Char"/>
    <w:basedOn w:val="DefaultParagraphFont"/>
    <w:link w:val="Heading2"/>
    <w:uiPriority w:val="9"/>
    <w:rsid w:val="00D6131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D61319"/>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903E74"/>
    <w:pPr>
      <w:jc w:val="left"/>
    </w:pPr>
    <w:rPr>
      <w:b/>
      <w:bCs/>
    </w:rPr>
  </w:style>
  <w:style w:type="character" w:customStyle="1" w:styleId="CommentSubjectChar">
    <w:name w:val="Comment Subject Char"/>
    <w:basedOn w:val="CommentTextChar"/>
    <w:link w:val="CommentSubject"/>
    <w:uiPriority w:val="99"/>
    <w:semiHidden/>
    <w:rsid w:val="00903E74"/>
    <w:rPr>
      <w:b/>
      <w:bCs/>
      <w:sz w:val="20"/>
      <w:szCs w:val="20"/>
    </w:rPr>
  </w:style>
  <w:style w:type="paragraph" w:styleId="Title">
    <w:name w:val="Title"/>
    <w:basedOn w:val="Normal"/>
    <w:next w:val="Normal"/>
    <w:link w:val="TitleChar"/>
    <w:uiPriority w:val="10"/>
    <w:qFormat/>
    <w:rsid w:val="004E6369"/>
    <w:pPr>
      <w:spacing w:after="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369"/>
    <w:rPr>
      <w:rFonts w:asciiTheme="majorHAnsi" w:eastAsiaTheme="majorEastAsia" w:hAnsiTheme="majorHAnsi" w:cstheme="majorBidi"/>
      <w:spacing w:val="-10"/>
      <w:kern w:val="28"/>
      <w:sz w:val="56"/>
      <w:szCs w:val="56"/>
    </w:rPr>
  </w:style>
  <w:style w:type="paragraph" w:customStyle="1" w:styleId="BBAuthorName">
    <w:name w:val="BB_Author_Name"/>
    <w:basedOn w:val="Normal"/>
    <w:next w:val="BCAuthorAddress"/>
    <w:rsid w:val="004E6369"/>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4E6369"/>
    <w:pPr>
      <w:spacing w:after="240" w:line="480" w:lineRule="auto"/>
      <w:jc w:val="center"/>
    </w:pPr>
    <w:rPr>
      <w:rFonts w:ascii="Times" w:eastAsia="Times New Roman" w:hAnsi="Times" w:cs="Times New Roman"/>
      <w:sz w:val="24"/>
      <w:szCs w:val="20"/>
    </w:rPr>
  </w:style>
  <w:style w:type="paragraph" w:styleId="Header">
    <w:name w:val="header"/>
    <w:basedOn w:val="Normal"/>
    <w:link w:val="HeaderChar"/>
    <w:uiPriority w:val="99"/>
    <w:unhideWhenUsed/>
    <w:rsid w:val="004E63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6369"/>
  </w:style>
  <w:style w:type="paragraph" w:styleId="Footer">
    <w:name w:val="footer"/>
    <w:basedOn w:val="Normal"/>
    <w:link w:val="FooterChar"/>
    <w:uiPriority w:val="99"/>
    <w:unhideWhenUsed/>
    <w:rsid w:val="004E63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6369"/>
  </w:style>
  <w:style w:type="character" w:styleId="LineNumber">
    <w:name w:val="line number"/>
    <w:basedOn w:val="DefaultParagraphFont"/>
    <w:uiPriority w:val="99"/>
    <w:semiHidden/>
    <w:unhideWhenUsed/>
    <w:rsid w:val="004E6369"/>
  </w:style>
  <w:style w:type="paragraph" w:styleId="FootnoteText">
    <w:name w:val="footnote text"/>
    <w:basedOn w:val="Normal"/>
    <w:link w:val="FootnoteTextChar"/>
    <w:uiPriority w:val="99"/>
    <w:semiHidden/>
    <w:unhideWhenUsed/>
    <w:rsid w:val="00D051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05185"/>
    <w:rPr>
      <w:sz w:val="20"/>
      <w:szCs w:val="20"/>
    </w:rPr>
  </w:style>
  <w:style w:type="character" w:styleId="FootnoteReference">
    <w:name w:val="footnote reference"/>
    <w:basedOn w:val="DefaultParagraphFont"/>
    <w:uiPriority w:val="99"/>
    <w:semiHidden/>
    <w:unhideWhenUsed/>
    <w:rsid w:val="00D051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kbaldwi\Documents\GLRI\PAHs\PMF\scaledResiduals_v_totalConc_glri3f10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5"/>
            <c:spPr>
              <a:noFill/>
              <a:ln w="9525">
                <a:solidFill>
                  <a:schemeClr val="accent1"/>
                </a:solidFill>
              </a:ln>
              <a:effectLst/>
            </c:spPr>
          </c:marker>
          <c:xVal>
            <c:numRef>
              <c:f>Residuals!$D$3:$D$56</c:f>
              <c:numCache>
                <c:formatCode>General</c:formatCode>
                <c:ptCount val="54"/>
                <c:pt idx="0">
                  <c:v>4174.37</c:v>
                </c:pt>
                <c:pt idx="1">
                  <c:v>656.14</c:v>
                </c:pt>
                <c:pt idx="2">
                  <c:v>4448.37</c:v>
                </c:pt>
                <c:pt idx="3">
                  <c:v>7359.17</c:v>
                </c:pt>
                <c:pt idx="4">
                  <c:v>2371.38</c:v>
                </c:pt>
                <c:pt idx="5">
                  <c:v>917.11</c:v>
                </c:pt>
                <c:pt idx="6">
                  <c:v>583.33000000000004</c:v>
                </c:pt>
                <c:pt idx="7">
                  <c:v>36852.92</c:v>
                </c:pt>
                <c:pt idx="8">
                  <c:v>1516.25</c:v>
                </c:pt>
                <c:pt idx="9">
                  <c:v>3343.23</c:v>
                </c:pt>
                <c:pt idx="10">
                  <c:v>2650.99</c:v>
                </c:pt>
                <c:pt idx="11">
                  <c:v>17181.78</c:v>
                </c:pt>
                <c:pt idx="12">
                  <c:v>70413.66</c:v>
                </c:pt>
                <c:pt idx="13">
                  <c:v>13935.43</c:v>
                </c:pt>
                <c:pt idx="14">
                  <c:v>1449.38</c:v>
                </c:pt>
                <c:pt idx="15">
                  <c:v>7910.15</c:v>
                </c:pt>
                <c:pt idx="16">
                  <c:v>14816.07</c:v>
                </c:pt>
                <c:pt idx="17">
                  <c:v>13130.87</c:v>
                </c:pt>
                <c:pt idx="18">
                  <c:v>4267.21</c:v>
                </c:pt>
                <c:pt idx="19">
                  <c:v>1215.55</c:v>
                </c:pt>
                <c:pt idx="20">
                  <c:v>44827.6</c:v>
                </c:pt>
                <c:pt idx="21">
                  <c:v>17679.96</c:v>
                </c:pt>
                <c:pt idx="22">
                  <c:v>40310.06</c:v>
                </c:pt>
                <c:pt idx="23">
                  <c:v>1343.28</c:v>
                </c:pt>
                <c:pt idx="24">
                  <c:v>53473.32</c:v>
                </c:pt>
                <c:pt idx="25">
                  <c:v>2887.98</c:v>
                </c:pt>
                <c:pt idx="26">
                  <c:v>2509.7399999999998</c:v>
                </c:pt>
                <c:pt idx="27">
                  <c:v>1152.1500000000001</c:v>
                </c:pt>
                <c:pt idx="28">
                  <c:v>927.11</c:v>
                </c:pt>
                <c:pt idx="29">
                  <c:v>1362.59</c:v>
                </c:pt>
                <c:pt idx="30">
                  <c:v>1084.31</c:v>
                </c:pt>
                <c:pt idx="31">
                  <c:v>2880.45</c:v>
                </c:pt>
                <c:pt idx="32">
                  <c:v>291.99</c:v>
                </c:pt>
                <c:pt idx="33">
                  <c:v>7694.61</c:v>
                </c:pt>
                <c:pt idx="34">
                  <c:v>581.41999999999996</c:v>
                </c:pt>
                <c:pt idx="35">
                  <c:v>3186.03</c:v>
                </c:pt>
                <c:pt idx="36">
                  <c:v>2069.12</c:v>
                </c:pt>
                <c:pt idx="37">
                  <c:v>5067.53</c:v>
                </c:pt>
                <c:pt idx="38">
                  <c:v>66898.259999999995</c:v>
                </c:pt>
                <c:pt idx="39">
                  <c:v>22630.93</c:v>
                </c:pt>
                <c:pt idx="40">
                  <c:v>12096.21</c:v>
                </c:pt>
                <c:pt idx="41">
                  <c:v>36833.19</c:v>
                </c:pt>
                <c:pt idx="42">
                  <c:v>32930.07</c:v>
                </c:pt>
                <c:pt idx="43">
                  <c:v>19140.080000000002</c:v>
                </c:pt>
                <c:pt idx="44">
                  <c:v>18448.82</c:v>
                </c:pt>
                <c:pt idx="45">
                  <c:v>32569.35</c:v>
                </c:pt>
                <c:pt idx="46">
                  <c:v>8575.86</c:v>
                </c:pt>
                <c:pt idx="47">
                  <c:v>11737.88</c:v>
                </c:pt>
                <c:pt idx="48">
                  <c:v>31323.89</c:v>
                </c:pt>
                <c:pt idx="49">
                  <c:v>7291.68</c:v>
                </c:pt>
                <c:pt idx="50">
                  <c:v>6666.79</c:v>
                </c:pt>
                <c:pt idx="51">
                  <c:v>765.18</c:v>
                </c:pt>
                <c:pt idx="52">
                  <c:v>56720.22</c:v>
                </c:pt>
                <c:pt idx="53">
                  <c:v>3737.96</c:v>
                </c:pt>
              </c:numCache>
            </c:numRef>
          </c:xVal>
          <c:yVal>
            <c:numRef>
              <c:f>Residuals!$C$3:$C$56</c:f>
              <c:numCache>
                <c:formatCode>General</c:formatCode>
                <c:ptCount val="54"/>
                <c:pt idx="0">
                  <c:v>-0.26500000000000001</c:v>
                </c:pt>
                <c:pt idx="1">
                  <c:v>0.84499999999999997</c:v>
                </c:pt>
                <c:pt idx="2">
                  <c:v>-0.17499999999999999</c:v>
                </c:pt>
                <c:pt idx="3">
                  <c:v>0.70399999999999996</c:v>
                </c:pt>
                <c:pt idx="4">
                  <c:v>0.30099999999999999</c:v>
                </c:pt>
                <c:pt idx="5">
                  <c:v>-0.45400000000000001</c:v>
                </c:pt>
                <c:pt idx="6">
                  <c:v>-0.253</c:v>
                </c:pt>
                <c:pt idx="7">
                  <c:v>1.038</c:v>
                </c:pt>
                <c:pt idx="8">
                  <c:v>0.77700000000000002</c:v>
                </c:pt>
                <c:pt idx="9">
                  <c:v>0.48699999999999999</c:v>
                </c:pt>
                <c:pt idx="10">
                  <c:v>-0.375</c:v>
                </c:pt>
                <c:pt idx="11">
                  <c:v>0.31900000000000001</c:v>
                </c:pt>
                <c:pt idx="12">
                  <c:v>0.90200000000000002</c:v>
                </c:pt>
                <c:pt idx="13">
                  <c:v>0.23799999999999999</c:v>
                </c:pt>
                <c:pt idx="14">
                  <c:v>-0.41599999999999998</c:v>
                </c:pt>
                <c:pt idx="15">
                  <c:v>-0.27100000000000002</c:v>
                </c:pt>
                <c:pt idx="16">
                  <c:v>0.52700000000000002</c:v>
                </c:pt>
                <c:pt idx="17">
                  <c:v>-0.18</c:v>
                </c:pt>
                <c:pt idx="18">
                  <c:v>0.10199999999999999</c:v>
                </c:pt>
                <c:pt idx="19">
                  <c:v>0.86599999999999999</c:v>
                </c:pt>
                <c:pt idx="20">
                  <c:v>-0.438</c:v>
                </c:pt>
                <c:pt idx="21">
                  <c:v>0.22500000000000001</c:v>
                </c:pt>
                <c:pt idx="22">
                  <c:v>-0.32700000000000001</c:v>
                </c:pt>
                <c:pt idx="23">
                  <c:v>-0.307</c:v>
                </c:pt>
                <c:pt idx="24">
                  <c:v>0.79900000000000004</c:v>
                </c:pt>
                <c:pt idx="25">
                  <c:v>-0.54700000000000004</c:v>
                </c:pt>
                <c:pt idx="26">
                  <c:v>-0.29399999999999998</c:v>
                </c:pt>
                <c:pt idx="27">
                  <c:v>0.49199999999999999</c:v>
                </c:pt>
                <c:pt idx="28">
                  <c:v>-0.47099999999999997</c:v>
                </c:pt>
                <c:pt idx="29">
                  <c:v>-0.54700000000000004</c:v>
                </c:pt>
                <c:pt idx="30">
                  <c:v>1.151</c:v>
                </c:pt>
                <c:pt idx="31">
                  <c:v>-1.0999999999999999E-2</c:v>
                </c:pt>
                <c:pt idx="32">
                  <c:v>-0.28499999999999998</c:v>
                </c:pt>
                <c:pt idx="33">
                  <c:v>-0.48399999999999999</c:v>
                </c:pt>
                <c:pt idx="34">
                  <c:v>-0.35499999999999998</c:v>
                </c:pt>
                <c:pt idx="35">
                  <c:v>-0.19900000000000001</c:v>
                </c:pt>
                <c:pt idx="36">
                  <c:v>0.19600000000000001</c:v>
                </c:pt>
                <c:pt idx="37">
                  <c:v>-0.38</c:v>
                </c:pt>
                <c:pt idx="38">
                  <c:v>-0.1</c:v>
                </c:pt>
                <c:pt idx="39">
                  <c:v>-0.217</c:v>
                </c:pt>
                <c:pt idx="40">
                  <c:v>0.25700000000000001</c:v>
                </c:pt>
                <c:pt idx="41">
                  <c:v>0.28899999999999998</c:v>
                </c:pt>
                <c:pt idx="42">
                  <c:v>-4.2000000000000003E-2</c:v>
                </c:pt>
                <c:pt idx="43">
                  <c:v>0.28299999999999997</c:v>
                </c:pt>
                <c:pt idx="44">
                  <c:v>-0.55100000000000005</c:v>
                </c:pt>
                <c:pt idx="45">
                  <c:v>-0.35299999999999998</c:v>
                </c:pt>
                <c:pt idx="46">
                  <c:v>-0.29699999999999999</c:v>
                </c:pt>
                <c:pt idx="47">
                  <c:v>1.103</c:v>
                </c:pt>
                <c:pt idx="48">
                  <c:v>-0.39300000000000002</c:v>
                </c:pt>
                <c:pt idx="49">
                  <c:v>-0.41099999999999998</c:v>
                </c:pt>
                <c:pt idx="50">
                  <c:v>-4.2000000000000003E-2</c:v>
                </c:pt>
                <c:pt idx="51">
                  <c:v>-0.248</c:v>
                </c:pt>
                <c:pt idx="52">
                  <c:v>0.54</c:v>
                </c:pt>
                <c:pt idx="53">
                  <c:v>-0.219</c:v>
                </c:pt>
              </c:numCache>
            </c:numRef>
          </c:yVal>
          <c:smooth val="0"/>
          <c:extLst>
            <c:ext xmlns:c16="http://schemas.microsoft.com/office/drawing/2014/chart" uri="{C3380CC4-5D6E-409C-BE32-E72D297353CC}">
              <c16:uniqueId val="{00000000-1D23-4812-B546-B4AE08E48A22}"/>
            </c:ext>
          </c:extLst>
        </c:ser>
        <c:dLbls>
          <c:showLegendKey val="0"/>
          <c:showVal val="0"/>
          <c:showCatName val="0"/>
          <c:showSerName val="0"/>
          <c:showPercent val="0"/>
          <c:showBubbleSize val="0"/>
        </c:dLbls>
        <c:axId val="827334768"/>
        <c:axId val="674580544"/>
      </c:scatterChart>
      <c:valAx>
        <c:axId val="8273347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l-GR"/>
                  <a:t>Σ</a:t>
                </a:r>
                <a:r>
                  <a:rPr lang="en-US"/>
                  <a:t>PAH</a:t>
                </a:r>
                <a:r>
                  <a:rPr lang="en-US" baseline="-25000"/>
                  <a:t>29</a:t>
                </a:r>
                <a:r>
                  <a:rPr lang="en-US"/>
                  <a:t>, in µg/k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4580544"/>
        <c:crossesAt val="-1"/>
        <c:crossBetween val="midCat"/>
      </c:valAx>
      <c:valAx>
        <c:axId val="674580544"/>
        <c:scaling>
          <c:orientation val="minMax"/>
          <c:max val="1.5"/>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aled residuals from PMF mode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733476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 ma:contentTypeDescription="Information Product Document Content Type" ma:contentTypeScope="" ma:versionID="09b627402b6d4ce5d9ce039850aef016">
  <xsd:schema xmlns:xsd="http://www.w3.org/2001/XMLSchema" xmlns:xs="http://www.w3.org/2001/XMLSchema" xmlns:p="http://schemas.microsoft.com/office/2006/metadata/properties" xmlns:ns1="http://schemas.microsoft.com/sharepoint/v3" targetNamespace="http://schemas.microsoft.com/office/2006/metadata/properties" ma:root="true" ma:fieldsID="32e80ef6367289f4830be570a1b95462"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SI-file manuscript with BAO comments.</DocumentDescription>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6EE8A-E6F8-4E2B-915E-1501A507B7C4}">
  <ds:schemaRefs>
    <ds:schemaRef ds:uri="http://schemas.microsoft.com/sharepoint/v3/contenttype/forms"/>
  </ds:schemaRefs>
</ds:datastoreItem>
</file>

<file path=customXml/itemProps2.xml><?xml version="1.0" encoding="utf-8"?>
<ds:datastoreItem xmlns:ds="http://schemas.openxmlformats.org/officeDocument/2006/customXml" ds:itemID="{8EE910AF-6651-4A83-ADDA-C24273F52B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AAD437-41E8-4A8D-8471-0124990C0AAC}">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96C0220B-A334-4AB9-A2CB-E09245805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984</Words>
  <Characters>1131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 Austin K</dc:creator>
  <cp:keywords/>
  <dc:description/>
  <cp:lastModifiedBy>Baldwin, Austin K</cp:lastModifiedBy>
  <cp:revision>4</cp:revision>
  <dcterms:created xsi:type="dcterms:W3CDTF">2020-04-09T21:24:00Z</dcterms:created>
  <dcterms:modified xsi:type="dcterms:W3CDTF">2020-04-0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otW3sL4l"/&gt;&lt;style id="http://www.zotero.org/styles/council-of-science-editors-author-date" hasBibliography="1" bibliographyStyleHasBeenSet="0"/&gt;&lt;prefs&gt;&lt;pref name="fieldType" value="Field"/&gt;&lt;pref </vt:lpwstr>
  </property>
  <property fmtid="{D5CDD505-2E9C-101B-9397-08002B2CF9AE}" pid="3" name="ZOTERO_PREF_2">
    <vt:lpwstr>name="automaticJournalAbbreviations" value="true"/&gt;&lt;/prefs&gt;&lt;/data&gt;</vt:lpwstr>
  </property>
  <property fmtid="{D5CDD505-2E9C-101B-9397-08002B2CF9AE}" pid="4" name="ContentTypeId">
    <vt:lpwstr>0x0101006BD571182E2C4DE7854527CFFCE1B0FE00EFAC538733D41643A496BFDB030EC5D2</vt:lpwstr>
  </property>
</Properties>
</file>